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44"/>
        <w:gridCol w:w="735"/>
        <w:gridCol w:w="1339"/>
        <w:gridCol w:w="894"/>
        <w:gridCol w:w="1266"/>
        <w:gridCol w:w="882"/>
      </w:tblGrid>
      <w:tr w:rsidR="008E0208" w:rsidRPr="00856A51" w14:paraId="1133D1C9" w14:textId="77777777" w:rsidTr="00BC4337">
        <w:trPr>
          <w:cantSplit/>
          <w:tblHeader/>
          <w:jc w:val="center"/>
        </w:trPr>
        <w:tc>
          <w:tcPr>
            <w:tcW w:w="0" w:type="auto"/>
            <w:gridSpan w:val="6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6F22A8E" w14:textId="77777777" w:rsidR="008E0208" w:rsidRPr="00856A51" w:rsidRDefault="008E0208" w:rsidP="00BC4337">
            <w:pPr>
              <w:keepNext/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856A51">
              <w:rPr>
                <w:b/>
                <w:bCs/>
                <w:color w:val="000000"/>
              </w:rPr>
              <w:t xml:space="preserve">Supplementary Table </w:t>
            </w:r>
            <w:r>
              <w:rPr>
                <w:b/>
                <w:bCs/>
                <w:color w:val="000000"/>
              </w:rPr>
              <w:t>6</w:t>
            </w:r>
            <w:r w:rsidRPr="00856A51">
              <w:rPr>
                <w:b/>
                <w:bCs/>
                <w:color w:val="000000"/>
              </w:rPr>
              <w:t>. Characteristics of participants who received at least 2 BAS or LMT prescriptions with at least 1 year of follow-up after 2</w:t>
            </w:r>
            <w:r w:rsidRPr="00856A51">
              <w:rPr>
                <w:b/>
                <w:bCs/>
                <w:color w:val="000000"/>
                <w:vertAlign w:val="superscript"/>
              </w:rPr>
              <w:t>nd</w:t>
            </w:r>
            <w:r w:rsidRPr="00856A51">
              <w:rPr>
                <w:b/>
                <w:bCs/>
                <w:color w:val="000000"/>
              </w:rPr>
              <w:t xml:space="preserve"> prescription</w:t>
            </w:r>
          </w:p>
          <w:p w14:paraId="43578FC8" w14:textId="77777777" w:rsidR="008E0208" w:rsidRPr="00856A51" w:rsidRDefault="008E0208" w:rsidP="00BC4337">
            <w:pPr>
              <w:keepNext/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</w:p>
        </w:tc>
      </w:tr>
      <w:tr w:rsidR="008E0208" w:rsidRPr="00856A51" w14:paraId="2C27EC50" w14:textId="77777777" w:rsidTr="00BC4337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C03D59A" w14:textId="77777777" w:rsidR="008E0208" w:rsidRPr="00856A51" w:rsidRDefault="008E0208" w:rsidP="00BC4337">
            <w:pPr>
              <w:keepNext/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856A51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A2636A9" w14:textId="77777777" w:rsidR="008E0208" w:rsidRPr="00856A51" w:rsidRDefault="008E0208" w:rsidP="00BC4337">
            <w:pPr>
              <w:keepNext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 w:rsidRPr="00856A51">
              <w:rPr>
                <w:b/>
                <w:bCs/>
                <w:color w:val="000000"/>
              </w:rPr>
              <w:t>BAS users</w:t>
            </w:r>
            <w:r w:rsidRPr="00856A51">
              <w:rPr>
                <w:b/>
                <w:bCs/>
                <w:color w:val="000000"/>
              </w:rPr>
              <w:br/>
              <w:t>(N=320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70BB055" w14:textId="77777777" w:rsidR="008E0208" w:rsidRPr="00856A51" w:rsidRDefault="008E0208" w:rsidP="00BC4337">
            <w:pPr>
              <w:keepNext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 w:rsidRPr="00856A51">
              <w:rPr>
                <w:b/>
                <w:bCs/>
                <w:color w:val="000000"/>
              </w:rPr>
              <w:t>LMT users</w:t>
            </w:r>
            <w:r w:rsidRPr="00856A51">
              <w:rPr>
                <w:b/>
                <w:bCs/>
                <w:color w:val="000000"/>
              </w:rPr>
              <w:br/>
              <w:t>(N=2348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6789CE6" w14:textId="77777777" w:rsidR="008E0208" w:rsidRPr="00856A51" w:rsidRDefault="008E0208" w:rsidP="00BC4337">
            <w:pPr>
              <w:keepNext/>
              <w:autoSpaceDE w:val="0"/>
              <w:autoSpaceDN w:val="0"/>
              <w:adjustRightInd w:val="0"/>
              <w:jc w:val="center"/>
              <w:rPr>
                <w:rFonts w:eastAsia="Malgun Gothic"/>
                <w:b/>
                <w:bCs/>
                <w:color w:val="000000"/>
                <w:lang w:eastAsia="ko-KR"/>
              </w:rPr>
            </w:pPr>
            <w:r w:rsidRPr="00856A51">
              <w:rPr>
                <w:b/>
                <w:bCs/>
                <w:color w:val="000000"/>
              </w:rPr>
              <w:t>p-value</w:t>
            </w:r>
          </w:p>
        </w:tc>
      </w:tr>
      <w:tr w:rsidR="008E0208" w:rsidRPr="00856A51" w14:paraId="55F41F39" w14:textId="77777777" w:rsidTr="00BC4337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A17ADA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Age at index d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F2C31A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33A858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CE0106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0A20D8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7C9AB3E4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&lt;.001</w:t>
            </w:r>
            <w:r w:rsidRPr="00856A51">
              <w:rPr>
                <w:color w:val="000000"/>
                <w:vertAlign w:val="superscript"/>
              </w:rPr>
              <w:t xml:space="preserve"> 1</w:t>
            </w:r>
          </w:p>
        </w:tc>
      </w:tr>
      <w:tr w:rsidR="008E0208" w:rsidRPr="00856A51" w14:paraId="074494A7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15EBA95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Mean, SD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A2896AE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65.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2298607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9.4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E0774EA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65.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F1CFB98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8.8)</w:t>
            </w:r>
          </w:p>
        </w:tc>
        <w:tc>
          <w:tcPr>
            <w:tcW w:w="0" w:type="auto"/>
            <w:shd w:val="clear" w:color="auto" w:fill="FFFFFF"/>
          </w:tcPr>
          <w:p w14:paraId="25ECC4BF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659291C1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D078629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Median (min, max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4B2B546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64.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6E12B4C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50.0, 92.8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746FFE3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65.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9D39C48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45.1, 96.7)</w:t>
            </w:r>
          </w:p>
        </w:tc>
        <w:tc>
          <w:tcPr>
            <w:tcW w:w="0" w:type="auto"/>
            <w:shd w:val="clear" w:color="auto" w:fill="FFFFFF"/>
          </w:tcPr>
          <w:p w14:paraId="361F3074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031C52EA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2EE7B1F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Age at index date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1F61E37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9F20888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53E4079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03C071F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59EA0DB2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&lt;.001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8E0208" w:rsidRPr="00856A51" w14:paraId="26B942B9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0A58809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45-5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960C7D9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0DF7CB7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0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8C04AC1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46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4009286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2%)</w:t>
            </w:r>
          </w:p>
        </w:tc>
        <w:tc>
          <w:tcPr>
            <w:tcW w:w="0" w:type="auto"/>
            <w:shd w:val="clear" w:color="auto" w:fill="FFFFFF"/>
          </w:tcPr>
          <w:p w14:paraId="3501F24D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0916C6DA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C418960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50-&lt;6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93FFD5E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12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6E7E2A7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3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8EF02E7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617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44F106A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26%)</w:t>
            </w:r>
          </w:p>
        </w:tc>
        <w:tc>
          <w:tcPr>
            <w:tcW w:w="0" w:type="auto"/>
            <w:shd w:val="clear" w:color="auto" w:fill="FFFFFF"/>
          </w:tcPr>
          <w:p w14:paraId="08358AB4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401860D8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9D75A28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60-&lt;7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5AA9CE0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11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D51303D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3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EB47F76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925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D8A898A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39%)</w:t>
            </w:r>
          </w:p>
        </w:tc>
        <w:tc>
          <w:tcPr>
            <w:tcW w:w="0" w:type="auto"/>
            <w:shd w:val="clear" w:color="auto" w:fill="FFFFFF"/>
          </w:tcPr>
          <w:p w14:paraId="06CB4B67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1B4E9985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24821AE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70-96.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440B035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96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0B4AA3C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30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DF3AD7F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759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853919D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32%)</w:t>
            </w:r>
          </w:p>
        </w:tc>
        <w:tc>
          <w:tcPr>
            <w:tcW w:w="0" w:type="auto"/>
            <w:shd w:val="clear" w:color="auto" w:fill="FFFFFF"/>
          </w:tcPr>
          <w:p w14:paraId="190621E2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28EACABA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164428F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Patient’s sex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E5A271C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39B6219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B0F158C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CBA8C1B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3B9D9F08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&lt;.001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8E0208" w:rsidRPr="00856A51" w14:paraId="7CB4E75F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2700CB9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Male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FA4F62A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08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68484BE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34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4E564EA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897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F5D0A18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38%)</w:t>
            </w:r>
          </w:p>
        </w:tc>
        <w:tc>
          <w:tcPr>
            <w:tcW w:w="0" w:type="auto"/>
            <w:shd w:val="clear" w:color="auto" w:fill="FFFFFF"/>
          </w:tcPr>
          <w:p w14:paraId="5F59378C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1D836D9B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31D2ED5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Female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19A7D04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125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EBAE1EA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66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2799138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450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CC4E890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62%)</w:t>
            </w:r>
          </w:p>
        </w:tc>
        <w:tc>
          <w:tcPr>
            <w:tcW w:w="0" w:type="auto"/>
            <w:shd w:val="clear" w:color="auto" w:fill="FFFFFF"/>
          </w:tcPr>
          <w:p w14:paraId="491AA046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10ADF1C5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610946C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Alcohol consumption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51AC727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F570DCA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9B8EA6E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606551A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4BFBA9CD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&lt;.001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8E0208" w:rsidRPr="00856A51" w14:paraId="33A00207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C20D34D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Ever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2572EC8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459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5AA613C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77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4610593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936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91FBCE1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82%)</w:t>
            </w:r>
          </w:p>
        </w:tc>
        <w:tc>
          <w:tcPr>
            <w:tcW w:w="0" w:type="auto"/>
            <w:shd w:val="clear" w:color="auto" w:fill="FFFFFF"/>
          </w:tcPr>
          <w:p w14:paraId="519DF3D5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2D829875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C7AA39B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Never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7E33BB7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42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3769D1E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3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876663D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59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13CD993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1%)</w:t>
            </w:r>
          </w:p>
        </w:tc>
        <w:tc>
          <w:tcPr>
            <w:tcW w:w="0" w:type="auto"/>
            <w:shd w:val="clear" w:color="auto" w:fill="FFFFFF"/>
          </w:tcPr>
          <w:p w14:paraId="5673A4B5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0738A4BA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61F9F24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Missing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628EB5E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32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ADA2CF8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0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EFC0C4C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519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6709028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6%)</w:t>
            </w:r>
          </w:p>
        </w:tc>
        <w:tc>
          <w:tcPr>
            <w:tcW w:w="0" w:type="auto"/>
            <w:shd w:val="clear" w:color="auto" w:fill="FFFFFF"/>
          </w:tcPr>
          <w:p w14:paraId="1757327D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08EF7EE2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31439B5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Smoking status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9F688D4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1EC1012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8316153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96F7E60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254FFED2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&lt;.001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8E0208" w:rsidRPr="00856A51" w14:paraId="0F673408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6E3473E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Ever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830F6A2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46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97267EA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77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509454A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876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FB3F417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80%)</w:t>
            </w:r>
          </w:p>
        </w:tc>
        <w:tc>
          <w:tcPr>
            <w:tcW w:w="0" w:type="auto"/>
            <w:shd w:val="clear" w:color="auto" w:fill="FFFFFF"/>
          </w:tcPr>
          <w:p w14:paraId="05A7BF6C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4A78A57C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543C750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Never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4420894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64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44FD84D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20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629E733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440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0977893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9%)</w:t>
            </w:r>
          </w:p>
        </w:tc>
        <w:tc>
          <w:tcPr>
            <w:tcW w:w="0" w:type="auto"/>
            <w:shd w:val="clear" w:color="auto" w:fill="FFFFFF"/>
          </w:tcPr>
          <w:p w14:paraId="5DF99291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5971BC3B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171539A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Missing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3A0EE59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0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FE4970A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3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F8311C8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32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24DF381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%)</w:t>
            </w:r>
          </w:p>
        </w:tc>
        <w:tc>
          <w:tcPr>
            <w:tcW w:w="0" w:type="auto"/>
            <w:shd w:val="clear" w:color="auto" w:fill="FFFFFF"/>
          </w:tcPr>
          <w:p w14:paraId="33839180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61FCE2FC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B4F1060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BMI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3343720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5339108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64FA18B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7F52FD4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1438CC28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&lt;.001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8E0208" w:rsidRPr="00856A51" w14:paraId="5364D41D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D9CD030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Low/normal (&lt;25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3EB97D4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14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02C8A6A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36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7C6DBA7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538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2E552A8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23%)</w:t>
            </w:r>
          </w:p>
        </w:tc>
        <w:tc>
          <w:tcPr>
            <w:tcW w:w="0" w:type="auto"/>
            <w:shd w:val="clear" w:color="auto" w:fill="FFFFFF"/>
          </w:tcPr>
          <w:p w14:paraId="62A0F1B0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3DF2210B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E2A3AF1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Overweight/ obese (&gt;=25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5242AA9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83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7855995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57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1CA67D8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7089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CFEA496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73%)</w:t>
            </w:r>
          </w:p>
        </w:tc>
        <w:tc>
          <w:tcPr>
            <w:tcW w:w="0" w:type="auto"/>
            <w:shd w:val="clear" w:color="auto" w:fill="FFFFFF"/>
          </w:tcPr>
          <w:p w14:paraId="1FFCBD2D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2FA88E55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CEA7798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Missing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9FAB878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2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2839A8D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7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DCCED96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01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9C36F94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4%)</w:t>
            </w:r>
          </w:p>
        </w:tc>
        <w:tc>
          <w:tcPr>
            <w:tcW w:w="0" w:type="auto"/>
            <w:shd w:val="clear" w:color="auto" w:fill="FFFFFF"/>
          </w:tcPr>
          <w:p w14:paraId="699C63AB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153EFCD0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0692C57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Statins use</w:t>
            </w:r>
            <w:r w:rsidRPr="00856A51">
              <w:rPr>
                <w:color w:val="000000"/>
                <w:vertAlign w:val="superscript"/>
              </w:rPr>
              <w:t>3</w:t>
            </w:r>
            <w:r w:rsidRPr="00856A51">
              <w:rPr>
                <w:color w:val="000000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DD7012A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C546FF8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E582A0E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7520DF7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61EE7D04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&lt;.001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8E0208" w:rsidRPr="00856A51" w14:paraId="67268D2F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C7582CB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Yes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327674F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82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9B31912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26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6D57313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880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5AC67D6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80%)</w:t>
            </w:r>
          </w:p>
        </w:tc>
        <w:tc>
          <w:tcPr>
            <w:tcW w:w="0" w:type="auto"/>
            <w:shd w:val="clear" w:color="auto" w:fill="FFFFFF"/>
          </w:tcPr>
          <w:p w14:paraId="32183E9B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2914B0D4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D032BD9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No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DB613A1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38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D1BBB44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74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BEBE6E2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4679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4055B5F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20%)</w:t>
            </w:r>
          </w:p>
        </w:tc>
        <w:tc>
          <w:tcPr>
            <w:tcW w:w="0" w:type="auto"/>
            <w:shd w:val="clear" w:color="auto" w:fill="FFFFFF"/>
          </w:tcPr>
          <w:p w14:paraId="4C8F1B3C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68575B7C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9D07B4D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Metformin use</w:t>
            </w:r>
            <w:r w:rsidRPr="00856A51">
              <w:rPr>
                <w:color w:val="000000"/>
                <w:vertAlign w:val="superscript"/>
              </w:rPr>
              <w:t>3</w:t>
            </w:r>
            <w:r w:rsidRPr="00856A51">
              <w:rPr>
                <w:color w:val="000000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E16FAFB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2A7705D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C8E58F4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BF77930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4FF0EA3F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&lt;.001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8E0208" w:rsidRPr="00856A51" w14:paraId="546AAF32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A5D93C3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Yes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2FA995F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3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2DAC355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7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D84440E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354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633C56D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5%)</w:t>
            </w:r>
          </w:p>
        </w:tc>
        <w:tc>
          <w:tcPr>
            <w:tcW w:w="0" w:type="auto"/>
            <w:shd w:val="clear" w:color="auto" w:fill="FFFFFF"/>
          </w:tcPr>
          <w:p w14:paraId="0B298F4A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368E6F7D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BCFFC8A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No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517F8C7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97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3AF9813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93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269EA12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994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4456DDD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85%)</w:t>
            </w:r>
          </w:p>
        </w:tc>
        <w:tc>
          <w:tcPr>
            <w:tcW w:w="0" w:type="auto"/>
            <w:shd w:val="clear" w:color="auto" w:fill="FFFFFF"/>
          </w:tcPr>
          <w:p w14:paraId="76946909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329045F6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157D392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Coronary Artery Disease</w:t>
            </w:r>
            <w:r w:rsidRPr="00856A51">
              <w:rPr>
                <w:color w:val="000000"/>
                <w:vertAlign w:val="superscript"/>
              </w:rPr>
              <w:t>3</w:t>
            </w:r>
            <w:r w:rsidRPr="00856A51">
              <w:rPr>
                <w:color w:val="000000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15C549D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E26FD4C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8D04CF6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A25590D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75D61FD6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&lt;.001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8E0208" w:rsidRPr="00856A51" w14:paraId="1BD37ACB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3D8B386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Yes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B6C0EA0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8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B79B5AA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3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73B14AD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68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094E320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7%)</w:t>
            </w:r>
          </w:p>
        </w:tc>
        <w:tc>
          <w:tcPr>
            <w:tcW w:w="0" w:type="auto"/>
            <w:shd w:val="clear" w:color="auto" w:fill="FFFFFF"/>
          </w:tcPr>
          <w:p w14:paraId="7ADA17E4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1118E589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B1A860E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No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395856D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312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A2C853B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97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9001216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179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2C28DF7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93%)</w:t>
            </w:r>
          </w:p>
        </w:tc>
        <w:tc>
          <w:tcPr>
            <w:tcW w:w="0" w:type="auto"/>
            <w:shd w:val="clear" w:color="auto" w:fill="FFFFFF"/>
          </w:tcPr>
          <w:p w14:paraId="6CCD0A81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09FF8F34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32A7730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Type 2 Diabetes</w:t>
            </w:r>
            <w:r w:rsidRPr="00856A51">
              <w:rPr>
                <w:color w:val="000000"/>
                <w:vertAlign w:val="superscript"/>
              </w:rPr>
              <w:t>3</w:t>
            </w:r>
            <w:r w:rsidRPr="00856A51">
              <w:rPr>
                <w:color w:val="000000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F2B2BAE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6377162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8056571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211534E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0DB5941B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&lt;.001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8E0208" w:rsidRPr="00856A51" w14:paraId="79A5E02A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C2564A1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Yes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1924ACF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9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44CA444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3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B469FF8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59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F73A9B5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7%)</w:t>
            </w:r>
          </w:p>
        </w:tc>
        <w:tc>
          <w:tcPr>
            <w:tcW w:w="0" w:type="auto"/>
            <w:shd w:val="clear" w:color="auto" w:fill="FFFFFF"/>
          </w:tcPr>
          <w:p w14:paraId="134282F0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716A0EED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B95A730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No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73BC70F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311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B507691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97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8E19CFF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1885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250DA72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93%)</w:t>
            </w:r>
          </w:p>
        </w:tc>
        <w:tc>
          <w:tcPr>
            <w:tcW w:w="0" w:type="auto"/>
            <w:shd w:val="clear" w:color="auto" w:fill="FFFFFF"/>
          </w:tcPr>
          <w:p w14:paraId="52D93243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4C38EAD1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CCB8B18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Dyslipidemia</w:t>
            </w:r>
            <w:r w:rsidRPr="00856A51">
              <w:rPr>
                <w:color w:val="000000"/>
                <w:vertAlign w:val="superscript"/>
              </w:rPr>
              <w:t>3</w:t>
            </w:r>
            <w:r w:rsidRPr="00856A51">
              <w:rPr>
                <w:color w:val="000000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7A3C7E5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1389486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2A6CE17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43D3A65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1BF62011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&lt;.001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8E0208" w:rsidRPr="00856A51" w14:paraId="6D8B04D9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E952812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Yes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B2F13B3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6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813C013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8BC7119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595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04B778A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25%)</w:t>
            </w:r>
          </w:p>
        </w:tc>
        <w:tc>
          <w:tcPr>
            <w:tcW w:w="0" w:type="auto"/>
            <w:shd w:val="clear" w:color="auto" w:fill="FFFFFF"/>
          </w:tcPr>
          <w:p w14:paraId="2A35D076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2FA55D01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945EBB3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No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A6FF709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3045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464F947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9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0BBC694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7525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EBDCE91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75%)</w:t>
            </w:r>
          </w:p>
        </w:tc>
        <w:tc>
          <w:tcPr>
            <w:tcW w:w="0" w:type="auto"/>
            <w:shd w:val="clear" w:color="auto" w:fill="FFFFFF"/>
          </w:tcPr>
          <w:p w14:paraId="12AA705D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48485646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5EDB232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Prior cancer diagnosis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ADA2944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E6DEE57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A5D7B3D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F4DA1C3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50437E12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&lt;.001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8E0208" w:rsidRPr="00856A51" w14:paraId="11F9FE5E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A229E30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Yes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D1B5A59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525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D65EA09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6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9D05614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89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8830BF1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8%)</w:t>
            </w:r>
          </w:p>
        </w:tc>
        <w:tc>
          <w:tcPr>
            <w:tcW w:w="0" w:type="auto"/>
            <w:shd w:val="clear" w:color="auto" w:fill="FFFFFF"/>
          </w:tcPr>
          <w:p w14:paraId="166DEBC1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1253A207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EA018EA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No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EE8AEC3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68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F853BF1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84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55962DF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1589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132C215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92%)</w:t>
            </w:r>
          </w:p>
        </w:tc>
        <w:tc>
          <w:tcPr>
            <w:tcW w:w="0" w:type="auto"/>
            <w:shd w:val="clear" w:color="auto" w:fill="FFFFFF"/>
          </w:tcPr>
          <w:p w14:paraId="334C5488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160A7EF9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D7B97FF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lastRenderedPageBreak/>
              <w:t>Index year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982E6FA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DE400C1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EFDB060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5641890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6C0EFCF0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&lt;.001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8E0208" w:rsidRPr="00856A51" w14:paraId="5408466C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BB5CCA2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1995-200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87822D6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88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3DD7097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27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1352CA4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544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FFE7CF8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23%)</w:t>
            </w:r>
          </w:p>
        </w:tc>
        <w:tc>
          <w:tcPr>
            <w:tcW w:w="0" w:type="auto"/>
            <w:shd w:val="clear" w:color="auto" w:fill="FFFFFF"/>
          </w:tcPr>
          <w:p w14:paraId="610D3DCA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00F53AAC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C82877B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2005-200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6946941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68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696A7D9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21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CB20360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823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4386806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35%)</w:t>
            </w:r>
          </w:p>
        </w:tc>
        <w:tc>
          <w:tcPr>
            <w:tcW w:w="0" w:type="auto"/>
            <w:shd w:val="clear" w:color="auto" w:fill="FFFFFF"/>
          </w:tcPr>
          <w:p w14:paraId="02FB6242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6D9515B8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AD890E8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2009-201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13BFC80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64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5529AA2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20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D03146A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562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A32FF00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24%)</w:t>
            </w:r>
          </w:p>
        </w:tc>
        <w:tc>
          <w:tcPr>
            <w:tcW w:w="0" w:type="auto"/>
            <w:shd w:val="clear" w:color="auto" w:fill="FFFFFF"/>
          </w:tcPr>
          <w:p w14:paraId="516D6A55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726BE747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B6F21B1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2012-201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16C41DE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99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127AED2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31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A6AB1F1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4179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A392393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8%)</w:t>
            </w:r>
          </w:p>
        </w:tc>
        <w:tc>
          <w:tcPr>
            <w:tcW w:w="0" w:type="auto"/>
            <w:shd w:val="clear" w:color="auto" w:fill="FFFFFF"/>
          </w:tcPr>
          <w:p w14:paraId="4D167AA5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62B8C716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09478BE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Registration year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AE8E4DE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3A0FC4D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1FC0624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C8469B2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6ED7AA9A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045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8E0208" w:rsidRPr="00856A51" w14:paraId="2D0A334A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5BA7B9E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1920-197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E255A6E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39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A0AF55E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2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173F4F5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74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88944BA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2%)</w:t>
            </w:r>
          </w:p>
        </w:tc>
        <w:tc>
          <w:tcPr>
            <w:tcW w:w="0" w:type="auto"/>
            <w:shd w:val="clear" w:color="auto" w:fill="FFFFFF"/>
          </w:tcPr>
          <w:p w14:paraId="751E78B8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602BC75D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B5E6EE1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1971-198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0D09523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429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CF65308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3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0DC225C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86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81F160F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2%)</w:t>
            </w:r>
          </w:p>
        </w:tc>
        <w:tc>
          <w:tcPr>
            <w:tcW w:w="0" w:type="auto"/>
            <w:shd w:val="clear" w:color="auto" w:fill="FFFFFF"/>
          </w:tcPr>
          <w:p w14:paraId="5B9E3A34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2301D4C0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A8C18E6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1981-199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BA3E86D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804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A187245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25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6E47E49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601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6CD795A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26%)</w:t>
            </w:r>
          </w:p>
        </w:tc>
        <w:tc>
          <w:tcPr>
            <w:tcW w:w="0" w:type="auto"/>
            <w:shd w:val="clear" w:color="auto" w:fill="FFFFFF"/>
          </w:tcPr>
          <w:p w14:paraId="43B572CC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6BE85275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84B9F05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1991-200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820516B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95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AE03E19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30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7BB492F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747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6F34C8B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32%)</w:t>
            </w:r>
          </w:p>
        </w:tc>
        <w:tc>
          <w:tcPr>
            <w:tcW w:w="0" w:type="auto"/>
            <w:shd w:val="clear" w:color="auto" w:fill="FFFFFF"/>
          </w:tcPr>
          <w:p w14:paraId="2ECC3A60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37D8E1A6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AB04DB0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2001-201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8A12417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62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8F26751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20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672438D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439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89649BE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9%)</w:t>
            </w:r>
          </w:p>
        </w:tc>
        <w:tc>
          <w:tcPr>
            <w:tcW w:w="0" w:type="auto"/>
            <w:shd w:val="clear" w:color="auto" w:fill="FFFFFF"/>
          </w:tcPr>
          <w:p w14:paraId="3897EFD7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31AFEAB8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6556F47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Any dementia</w:t>
            </w:r>
            <w:r w:rsidRPr="00856A51">
              <w:rPr>
                <w:color w:val="000000"/>
                <w:vertAlign w:val="superscript"/>
              </w:rPr>
              <w:t>4</w:t>
            </w:r>
            <w:r w:rsidRPr="00856A51">
              <w:rPr>
                <w:color w:val="000000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69AC5B1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A9EFB67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01F9209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6322128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7C2EFD14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006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8E0208" w:rsidRPr="00856A51" w14:paraId="74529B4C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4CC5176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Yes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D5DF3AE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7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85A55EB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2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C9EEE04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73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81DDA89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3%)</w:t>
            </w:r>
          </w:p>
        </w:tc>
        <w:tc>
          <w:tcPr>
            <w:tcW w:w="0" w:type="auto"/>
            <w:shd w:val="clear" w:color="auto" w:fill="FFFFFF"/>
          </w:tcPr>
          <w:p w14:paraId="7C556D64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48F8AF8C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01CAA1F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No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6B73651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313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DAB66BE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98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3914C08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2746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81EB3E9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97%)</w:t>
            </w:r>
          </w:p>
        </w:tc>
        <w:tc>
          <w:tcPr>
            <w:tcW w:w="0" w:type="auto"/>
            <w:shd w:val="clear" w:color="auto" w:fill="FFFFFF"/>
          </w:tcPr>
          <w:p w14:paraId="3CE8C5CA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31F78BFB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7736D8C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Alzheimer’s disease</w:t>
            </w:r>
            <w:r w:rsidRPr="00856A51">
              <w:rPr>
                <w:color w:val="000000"/>
                <w:vertAlign w:val="superscript"/>
              </w:rPr>
              <w:t>4</w:t>
            </w:r>
            <w:r w:rsidRPr="00856A51">
              <w:rPr>
                <w:color w:val="000000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23E459C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A0162E3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23B89FE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1297B7D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6F733650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09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8E0208" w:rsidRPr="00856A51" w14:paraId="0FDFBC02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0C1EBD6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Yes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A812771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3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7D2E475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09329A5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302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8B16587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%)</w:t>
            </w:r>
          </w:p>
        </w:tc>
        <w:tc>
          <w:tcPr>
            <w:tcW w:w="0" w:type="auto"/>
            <w:shd w:val="clear" w:color="auto" w:fill="FFFFFF"/>
          </w:tcPr>
          <w:p w14:paraId="6890A390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6B6CC826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53C5366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No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6582C26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3178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FA27B35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99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75D6C15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318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6083493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99%)</w:t>
            </w:r>
          </w:p>
        </w:tc>
        <w:tc>
          <w:tcPr>
            <w:tcW w:w="0" w:type="auto"/>
            <w:shd w:val="clear" w:color="auto" w:fill="FFFFFF"/>
          </w:tcPr>
          <w:p w14:paraId="73D5C829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34182598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747525D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Vascular dementia</w:t>
            </w:r>
            <w:r w:rsidRPr="00856A51">
              <w:rPr>
                <w:color w:val="000000"/>
                <w:vertAlign w:val="superscript"/>
              </w:rPr>
              <w:t>4</w:t>
            </w:r>
            <w:r w:rsidRPr="00856A51">
              <w:rPr>
                <w:color w:val="000000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62F9DAB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BC06178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E6802D9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574218E5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1DC1EFC5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47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8E0208" w:rsidRPr="00856A51" w14:paraId="5001E616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D670792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Yes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49A2D3B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3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9C5E4F5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7ED7182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60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B284E49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%)</w:t>
            </w:r>
          </w:p>
        </w:tc>
        <w:tc>
          <w:tcPr>
            <w:tcW w:w="0" w:type="auto"/>
            <w:shd w:val="clear" w:color="auto" w:fill="FFFFFF"/>
          </w:tcPr>
          <w:p w14:paraId="445019FD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538148D6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3E4B866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No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8831C2A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3177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8DC3B84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99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43E42300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3223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21F8DFE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99%)</w:t>
            </w:r>
          </w:p>
        </w:tc>
        <w:tc>
          <w:tcPr>
            <w:tcW w:w="0" w:type="auto"/>
            <w:shd w:val="clear" w:color="auto" w:fill="FFFFFF"/>
          </w:tcPr>
          <w:p w14:paraId="2F971EB1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6AADA55A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1D42019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Other dementia, not otherwise specified</w:t>
            </w:r>
            <w:r w:rsidRPr="00856A51">
              <w:rPr>
                <w:color w:val="000000"/>
                <w:vertAlign w:val="superscript"/>
              </w:rPr>
              <w:t>4</w:t>
            </w:r>
            <w:r w:rsidRPr="00856A51">
              <w:rPr>
                <w:color w:val="000000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1E01734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CE7019A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7535575F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1A65BD0B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4C120744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01</w:t>
            </w:r>
            <w:r w:rsidRPr="00856A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8E0208" w:rsidRPr="00856A51" w14:paraId="150B2DCA" w14:textId="77777777" w:rsidTr="00BC433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22AD4BE2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Yes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6D44DCF0" w14:textId="77777777" w:rsidR="008E0208" w:rsidRPr="00856A51" w:rsidRDefault="008E0208" w:rsidP="00BC4337">
            <w:pPr>
              <w:keepNext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5DCDA1A" w14:textId="77777777" w:rsidR="008E0208" w:rsidRPr="00856A51" w:rsidRDefault="008E0208" w:rsidP="00BC4337">
            <w:pPr>
              <w:keepNext/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0%)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04A7D51E" w14:textId="77777777" w:rsidR="008E0208" w:rsidRPr="00856A51" w:rsidRDefault="008E0208" w:rsidP="00BC4337">
            <w:pPr>
              <w:keepNext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175</w:t>
            </w:r>
          </w:p>
        </w:tc>
        <w:tc>
          <w:tcPr>
            <w:tcW w:w="0" w:type="auto"/>
            <w:shd w:val="clear" w:color="auto" w:fill="FFFFFF"/>
            <w:tcMar>
              <w:left w:w="38" w:type="dxa"/>
              <w:right w:w="38" w:type="dxa"/>
            </w:tcMar>
          </w:tcPr>
          <w:p w14:paraId="35A77FD2" w14:textId="77777777" w:rsidR="008E0208" w:rsidRPr="00856A51" w:rsidRDefault="008E0208" w:rsidP="00BC4337">
            <w:pPr>
              <w:keepNext/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%)</w:t>
            </w:r>
          </w:p>
        </w:tc>
        <w:tc>
          <w:tcPr>
            <w:tcW w:w="0" w:type="auto"/>
            <w:shd w:val="clear" w:color="auto" w:fill="FFFFFF"/>
          </w:tcPr>
          <w:p w14:paraId="75DF5D4C" w14:textId="77777777" w:rsidR="008E0208" w:rsidRPr="00856A51" w:rsidRDefault="008E0208" w:rsidP="00BC4337">
            <w:pPr>
              <w:keepNext/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0E7AD279" w14:textId="77777777" w:rsidTr="00BC4337">
        <w:trPr>
          <w:cantSplit/>
          <w:tblHeader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E8578D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.    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73ACC4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31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B7AE4C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10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A6844F" w14:textId="77777777" w:rsidR="008E0208" w:rsidRPr="00856A51" w:rsidRDefault="008E0208" w:rsidP="00BC433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56A51">
              <w:rPr>
                <w:color w:val="000000"/>
              </w:rPr>
              <w:t>233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2E975B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56A51">
              <w:rPr>
                <w:color w:val="000000"/>
              </w:rPr>
              <w:t>(9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16712A92" w14:textId="77777777" w:rsidR="008E0208" w:rsidRPr="00856A51" w:rsidRDefault="008E0208" w:rsidP="00BC433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8E0208" w:rsidRPr="00856A51" w14:paraId="3DBD693C" w14:textId="77777777" w:rsidTr="00BC4337">
        <w:trPr>
          <w:cantSplit/>
          <w:trHeight w:val="116"/>
          <w:tblHeader/>
          <w:jc w:val="center"/>
        </w:trPr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E92CFB" w14:textId="77777777" w:rsidR="008E0208" w:rsidRPr="00856A51" w:rsidRDefault="008E0208" w:rsidP="00BC4337">
            <w:pPr>
              <w:numPr>
                <w:ilvl w:val="0"/>
                <w:numId w:val="3"/>
              </w:numPr>
              <w:autoSpaceDE w:val="0"/>
              <w:autoSpaceDN w:val="0"/>
              <w:rPr>
                <w:sz w:val="20"/>
                <w:szCs w:val="20"/>
              </w:rPr>
            </w:pPr>
            <w:r w:rsidRPr="00856A51">
              <w:rPr>
                <w:sz w:val="20"/>
                <w:szCs w:val="20"/>
              </w:rPr>
              <w:t>Wilcoxon rank-sum test</w:t>
            </w:r>
          </w:p>
          <w:p w14:paraId="446F479F" w14:textId="77777777" w:rsidR="008E0208" w:rsidRPr="00856A51" w:rsidRDefault="008E0208" w:rsidP="00BC4337">
            <w:pPr>
              <w:numPr>
                <w:ilvl w:val="0"/>
                <w:numId w:val="3"/>
              </w:numPr>
              <w:autoSpaceDE w:val="0"/>
              <w:autoSpaceDN w:val="0"/>
              <w:rPr>
                <w:sz w:val="20"/>
                <w:szCs w:val="20"/>
              </w:rPr>
            </w:pPr>
            <w:r w:rsidRPr="00856A51">
              <w:rPr>
                <w:sz w:val="20"/>
                <w:szCs w:val="20"/>
              </w:rPr>
              <w:t>Chi-squared test</w:t>
            </w:r>
          </w:p>
          <w:p w14:paraId="7C1B71C3" w14:textId="77777777" w:rsidR="008E0208" w:rsidRPr="00856A51" w:rsidRDefault="008E0208" w:rsidP="00BC4337">
            <w:pPr>
              <w:numPr>
                <w:ilvl w:val="0"/>
                <w:numId w:val="3"/>
              </w:numPr>
              <w:autoSpaceDE w:val="0"/>
              <w:autoSpaceDN w:val="0"/>
              <w:rPr>
                <w:sz w:val="20"/>
                <w:szCs w:val="20"/>
              </w:rPr>
            </w:pPr>
            <w:r w:rsidRPr="00856A51">
              <w:rPr>
                <w:sz w:val="20"/>
                <w:szCs w:val="20"/>
              </w:rPr>
              <w:t>1 year prior to index date</w:t>
            </w:r>
          </w:p>
          <w:p w14:paraId="43E83170" w14:textId="77777777" w:rsidR="008E0208" w:rsidRPr="00856A51" w:rsidRDefault="008E0208" w:rsidP="00BC4337">
            <w:pPr>
              <w:numPr>
                <w:ilvl w:val="0"/>
                <w:numId w:val="3"/>
              </w:numPr>
              <w:autoSpaceDE w:val="0"/>
              <w:autoSpaceDN w:val="0"/>
            </w:pPr>
            <w:r w:rsidRPr="00856A51">
              <w:rPr>
                <w:sz w:val="20"/>
                <w:szCs w:val="20"/>
              </w:rPr>
              <w:t>During study follow-up</w:t>
            </w:r>
          </w:p>
        </w:tc>
      </w:tr>
    </w:tbl>
    <w:p w14:paraId="6FC77B9F" w14:textId="6F85DC55" w:rsidR="004C2B75" w:rsidRPr="00856A51" w:rsidRDefault="004C2B75">
      <w:pPr>
        <w:spacing w:after="160" w:line="259" w:lineRule="auto"/>
      </w:pPr>
    </w:p>
    <w:sectPr w:rsidR="004C2B75" w:rsidRPr="00856A51" w:rsidSect="008E020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256986" w14:textId="77777777" w:rsidR="0045154A" w:rsidRDefault="0045154A" w:rsidP="008940D3">
      <w:r>
        <w:separator/>
      </w:r>
    </w:p>
  </w:endnote>
  <w:endnote w:type="continuationSeparator" w:id="0">
    <w:p w14:paraId="6200D9FC" w14:textId="77777777" w:rsidR="0045154A" w:rsidRDefault="0045154A" w:rsidP="008940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421926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997D55" w14:textId="0821C963" w:rsidR="00D21BDA" w:rsidRDefault="00D21BDA" w:rsidP="000650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821CD9" w14:textId="77777777" w:rsidR="00D21BDA" w:rsidRDefault="00D21BDA" w:rsidP="008940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078069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62EA10" w14:textId="44C6CC8E" w:rsidR="00D21BDA" w:rsidRDefault="00D21BDA" w:rsidP="000650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D283416" w14:textId="77777777" w:rsidR="00D21BDA" w:rsidRDefault="00D21BDA" w:rsidP="008940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A2E3F4" w14:textId="77777777" w:rsidR="0045154A" w:rsidRDefault="0045154A" w:rsidP="008940D3">
      <w:r>
        <w:separator/>
      </w:r>
    </w:p>
  </w:footnote>
  <w:footnote w:type="continuationSeparator" w:id="0">
    <w:p w14:paraId="18C23565" w14:textId="77777777" w:rsidR="0045154A" w:rsidRDefault="0045154A" w:rsidP="008940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A71D5E"/>
    <w:multiLevelType w:val="hybridMultilevel"/>
    <w:tmpl w:val="E74031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050CA6"/>
    <w:multiLevelType w:val="hybridMultilevel"/>
    <w:tmpl w:val="E3BE87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E624A8"/>
    <w:multiLevelType w:val="hybridMultilevel"/>
    <w:tmpl w:val="F69EA870"/>
    <w:lvl w:ilvl="0" w:tplc="00E81E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AFE14DE"/>
    <w:multiLevelType w:val="hybridMultilevel"/>
    <w:tmpl w:val="E3BE87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F93BAC"/>
    <w:multiLevelType w:val="hybridMultilevel"/>
    <w:tmpl w:val="21DC5A2A"/>
    <w:lvl w:ilvl="0" w:tplc="024EACD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0E408E0"/>
    <w:multiLevelType w:val="hybridMultilevel"/>
    <w:tmpl w:val="D0584786"/>
    <w:lvl w:ilvl="0" w:tplc="024EACD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2380350"/>
    <w:multiLevelType w:val="hybridMultilevel"/>
    <w:tmpl w:val="4DD2C8F8"/>
    <w:lvl w:ilvl="0" w:tplc="C792BECC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1C4FDA"/>
    <w:multiLevelType w:val="hybridMultilevel"/>
    <w:tmpl w:val="5C2C91AE"/>
    <w:lvl w:ilvl="0" w:tplc="024EACD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DAE2D87"/>
    <w:multiLevelType w:val="hybridMultilevel"/>
    <w:tmpl w:val="966A0374"/>
    <w:lvl w:ilvl="0" w:tplc="D27C7A5C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2222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633FB2"/>
    <w:multiLevelType w:val="hybridMultilevel"/>
    <w:tmpl w:val="025A84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2104DE"/>
    <w:multiLevelType w:val="multilevel"/>
    <w:tmpl w:val="D6007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206192E"/>
    <w:multiLevelType w:val="hybridMultilevel"/>
    <w:tmpl w:val="C7A0C018"/>
    <w:lvl w:ilvl="0" w:tplc="024EACD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10"/>
  </w:num>
  <w:num w:numId="3">
    <w:abstractNumId w:val="11"/>
  </w:num>
  <w:num w:numId="4">
    <w:abstractNumId w:val="4"/>
  </w:num>
  <w:num w:numId="5">
    <w:abstractNumId w:val="7"/>
  </w:num>
  <w:num w:numId="6">
    <w:abstractNumId w:val="0"/>
  </w:num>
  <w:num w:numId="7">
    <w:abstractNumId w:val="1"/>
  </w:num>
  <w:num w:numId="8">
    <w:abstractNumId w:val="3"/>
  </w:num>
  <w:num w:numId="9">
    <w:abstractNumId w:val="2"/>
  </w:num>
  <w:num w:numId="10">
    <w:abstractNumId w:val="8"/>
  </w:num>
  <w:num w:numId="11">
    <w:abstractNumId w:val="6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2refdwqz05suea9favfexgaas590wf5sr0&quot;&gt;VJ.lib.11.30&lt;record-ids&gt;&lt;item&gt;1430&lt;/item&gt;&lt;item&gt;1679&lt;/item&gt;&lt;item&gt;1748&lt;/item&gt;&lt;item&gt;1861&lt;/item&gt;&lt;item&gt;1917&lt;/item&gt;&lt;item&gt;2447&lt;/item&gt;&lt;item&gt;2494&lt;/item&gt;&lt;item&gt;2553&lt;/item&gt;&lt;item&gt;2558&lt;/item&gt;&lt;item&gt;2594&lt;/item&gt;&lt;item&gt;2603&lt;/item&gt;&lt;item&gt;2604&lt;/item&gt;&lt;item&gt;2605&lt;/item&gt;&lt;item&gt;2606&lt;/item&gt;&lt;item&gt;2607&lt;/item&gt;&lt;item&gt;2608&lt;/item&gt;&lt;item&gt;2610&lt;/item&gt;&lt;item&gt;2615&lt;/item&gt;&lt;item&gt;2621&lt;/item&gt;&lt;item&gt;2629&lt;/item&gt;&lt;item&gt;2631&lt;/item&gt;&lt;item&gt;2632&lt;/item&gt;&lt;item&gt;2638&lt;/item&gt;&lt;item&gt;2639&lt;/item&gt;&lt;item&gt;2643&lt;/item&gt;&lt;item&gt;2644&lt;/item&gt;&lt;item&gt;2645&lt;/item&gt;&lt;item&gt;2646&lt;/item&gt;&lt;item&gt;2647&lt;/item&gt;&lt;item&gt;2649&lt;/item&gt;&lt;item&gt;2651&lt;/item&gt;&lt;item&gt;2653&lt;/item&gt;&lt;item&gt;2656&lt;/item&gt;&lt;item&gt;2658&lt;/item&gt;&lt;item&gt;2661&lt;/item&gt;&lt;item&gt;2662&lt;/item&gt;&lt;item&gt;2663&lt;/item&gt;&lt;item&gt;2664&lt;/item&gt;&lt;item&gt;2665&lt;/item&gt;&lt;item&gt;2666&lt;/item&gt;&lt;item&gt;2667&lt;/item&gt;&lt;item&gt;2668&lt;/item&gt;&lt;item&gt;2669&lt;/item&gt;&lt;item&gt;2713&lt;/item&gt;&lt;item&gt;2715&lt;/item&gt;&lt;item&gt;2716&lt;/item&gt;&lt;item&gt;2717&lt;/item&gt;&lt;item&gt;2718&lt;/item&gt;&lt;item&gt;2719&lt;/item&gt;&lt;item&gt;2720&lt;/item&gt;&lt;item&gt;2723&lt;/item&gt;&lt;item&gt;2724&lt;/item&gt;&lt;item&gt;2725&lt;/item&gt;&lt;item&gt;2726&lt;/item&gt;&lt;/record-ids&gt;&lt;/item&gt;&lt;/Libraries&gt;"/>
  </w:docVars>
  <w:rsids>
    <w:rsidRoot w:val="00170FB4"/>
    <w:rsid w:val="0000090F"/>
    <w:rsid w:val="0000394B"/>
    <w:rsid w:val="00004428"/>
    <w:rsid w:val="00004436"/>
    <w:rsid w:val="00005649"/>
    <w:rsid w:val="000073B7"/>
    <w:rsid w:val="00012501"/>
    <w:rsid w:val="00012E0C"/>
    <w:rsid w:val="00014787"/>
    <w:rsid w:val="00015C96"/>
    <w:rsid w:val="00020004"/>
    <w:rsid w:val="000246A0"/>
    <w:rsid w:val="00025313"/>
    <w:rsid w:val="00025A2B"/>
    <w:rsid w:val="000303CA"/>
    <w:rsid w:val="00032EB8"/>
    <w:rsid w:val="00033DF7"/>
    <w:rsid w:val="00035CB6"/>
    <w:rsid w:val="000371B1"/>
    <w:rsid w:val="00041BDF"/>
    <w:rsid w:val="00043438"/>
    <w:rsid w:val="0004561E"/>
    <w:rsid w:val="000458C2"/>
    <w:rsid w:val="00046026"/>
    <w:rsid w:val="000463DD"/>
    <w:rsid w:val="0005045F"/>
    <w:rsid w:val="000555FA"/>
    <w:rsid w:val="00056798"/>
    <w:rsid w:val="00061F14"/>
    <w:rsid w:val="00062DB8"/>
    <w:rsid w:val="000630FE"/>
    <w:rsid w:val="00063C8B"/>
    <w:rsid w:val="0006505A"/>
    <w:rsid w:val="00065F91"/>
    <w:rsid w:val="00066A2A"/>
    <w:rsid w:val="00066EEC"/>
    <w:rsid w:val="00070B7C"/>
    <w:rsid w:val="00071B34"/>
    <w:rsid w:val="00073B2C"/>
    <w:rsid w:val="000751E6"/>
    <w:rsid w:val="00075B4C"/>
    <w:rsid w:val="000819BD"/>
    <w:rsid w:val="00082031"/>
    <w:rsid w:val="00082DCF"/>
    <w:rsid w:val="000838DD"/>
    <w:rsid w:val="00086080"/>
    <w:rsid w:val="000935FB"/>
    <w:rsid w:val="00093A43"/>
    <w:rsid w:val="00094A02"/>
    <w:rsid w:val="00095F7B"/>
    <w:rsid w:val="00097D8F"/>
    <w:rsid w:val="000A3AED"/>
    <w:rsid w:val="000A480C"/>
    <w:rsid w:val="000A6A4A"/>
    <w:rsid w:val="000A6F24"/>
    <w:rsid w:val="000A7C06"/>
    <w:rsid w:val="000B0A32"/>
    <w:rsid w:val="000B213B"/>
    <w:rsid w:val="000B2711"/>
    <w:rsid w:val="000B29F6"/>
    <w:rsid w:val="000B39F1"/>
    <w:rsid w:val="000B4088"/>
    <w:rsid w:val="000B4309"/>
    <w:rsid w:val="000C09EE"/>
    <w:rsid w:val="000C0FD5"/>
    <w:rsid w:val="000C12A5"/>
    <w:rsid w:val="000C2E05"/>
    <w:rsid w:val="000C4F46"/>
    <w:rsid w:val="000C5B4C"/>
    <w:rsid w:val="000C69F3"/>
    <w:rsid w:val="000C6FF5"/>
    <w:rsid w:val="000D553C"/>
    <w:rsid w:val="000D6ECD"/>
    <w:rsid w:val="000D7835"/>
    <w:rsid w:val="000E00CD"/>
    <w:rsid w:val="000E0AE8"/>
    <w:rsid w:val="000E0D3F"/>
    <w:rsid w:val="000E1498"/>
    <w:rsid w:val="000E2956"/>
    <w:rsid w:val="000E33DF"/>
    <w:rsid w:val="000E614F"/>
    <w:rsid w:val="000F1C0E"/>
    <w:rsid w:val="000F3413"/>
    <w:rsid w:val="000F3830"/>
    <w:rsid w:val="000F5362"/>
    <w:rsid w:val="000F5410"/>
    <w:rsid w:val="000F5434"/>
    <w:rsid w:val="000F5A71"/>
    <w:rsid w:val="00100889"/>
    <w:rsid w:val="00100EA1"/>
    <w:rsid w:val="00101FA2"/>
    <w:rsid w:val="00102676"/>
    <w:rsid w:val="0010594A"/>
    <w:rsid w:val="001101AD"/>
    <w:rsid w:val="00110733"/>
    <w:rsid w:val="0011431E"/>
    <w:rsid w:val="00114F3B"/>
    <w:rsid w:val="00115581"/>
    <w:rsid w:val="00117553"/>
    <w:rsid w:val="001201F6"/>
    <w:rsid w:val="00120DA4"/>
    <w:rsid w:val="00121E4E"/>
    <w:rsid w:val="00122A35"/>
    <w:rsid w:val="00123CF7"/>
    <w:rsid w:val="00124A1F"/>
    <w:rsid w:val="00130D36"/>
    <w:rsid w:val="00131518"/>
    <w:rsid w:val="001336A0"/>
    <w:rsid w:val="001345F5"/>
    <w:rsid w:val="001349B9"/>
    <w:rsid w:val="00135652"/>
    <w:rsid w:val="0014017C"/>
    <w:rsid w:val="00141C67"/>
    <w:rsid w:val="00144C9F"/>
    <w:rsid w:val="001453F1"/>
    <w:rsid w:val="00145A2F"/>
    <w:rsid w:val="00145DBF"/>
    <w:rsid w:val="00147FF6"/>
    <w:rsid w:val="00150D19"/>
    <w:rsid w:val="00150F81"/>
    <w:rsid w:val="00151CC1"/>
    <w:rsid w:val="0015243F"/>
    <w:rsid w:val="00153FCC"/>
    <w:rsid w:val="00157D54"/>
    <w:rsid w:val="001637A3"/>
    <w:rsid w:val="00165329"/>
    <w:rsid w:val="00165824"/>
    <w:rsid w:val="00167036"/>
    <w:rsid w:val="00167C6C"/>
    <w:rsid w:val="00170FB4"/>
    <w:rsid w:val="00172A9B"/>
    <w:rsid w:val="00174896"/>
    <w:rsid w:val="00174B61"/>
    <w:rsid w:val="00175E32"/>
    <w:rsid w:val="001764E6"/>
    <w:rsid w:val="00181622"/>
    <w:rsid w:val="0018398A"/>
    <w:rsid w:val="00183A3E"/>
    <w:rsid w:val="00185CA7"/>
    <w:rsid w:val="00191996"/>
    <w:rsid w:val="00192157"/>
    <w:rsid w:val="00192872"/>
    <w:rsid w:val="00192BAA"/>
    <w:rsid w:val="00192C48"/>
    <w:rsid w:val="001931D8"/>
    <w:rsid w:val="001932E1"/>
    <w:rsid w:val="001938A4"/>
    <w:rsid w:val="001945C7"/>
    <w:rsid w:val="001A06F3"/>
    <w:rsid w:val="001A12DB"/>
    <w:rsid w:val="001B1E2B"/>
    <w:rsid w:val="001B380B"/>
    <w:rsid w:val="001B4204"/>
    <w:rsid w:val="001B4778"/>
    <w:rsid w:val="001B5F72"/>
    <w:rsid w:val="001C3455"/>
    <w:rsid w:val="001D0304"/>
    <w:rsid w:val="001D0977"/>
    <w:rsid w:val="001D5EDA"/>
    <w:rsid w:val="001D5EEB"/>
    <w:rsid w:val="001D7239"/>
    <w:rsid w:val="001D776A"/>
    <w:rsid w:val="001E0301"/>
    <w:rsid w:val="001E077E"/>
    <w:rsid w:val="001E4E05"/>
    <w:rsid w:val="001E534D"/>
    <w:rsid w:val="001F002E"/>
    <w:rsid w:val="001F22AF"/>
    <w:rsid w:val="001F301A"/>
    <w:rsid w:val="001F4818"/>
    <w:rsid w:val="001F5582"/>
    <w:rsid w:val="001F6373"/>
    <w:rsid w:val="001F6E40"/>
    <w:rsid w:val="001F7193"/>
    <w:rsid w:val="001F754A"/>
    <w:rsid w:val="00202A80"/>
    <w:rsid w:val="00203425"/>
    <w:rsid w:val="0020344C"/>
    <w:rsid w:val="002034E3"/>
    <w:rsid w:val="002040E5"/>
    <w:rsid w:val="00204AC4"/>
    <w:rsid w:val="002052CF"/>
    <w:rsid w:val="00205A21"/>
    <w:rsid w:val="00211085"/>
    <w:rsid w:val="00211B64"/>
    <w:rsid w:val="00212A0C"/>
    <w:rsid w:val="00212F07"/>
    <w:rsid w:val="00222021"/>
    <w:rsid w:val="00222816"/>
    <w:rsid w:val="0022381F"/>
    <w:rsid w:val="0022410D"/>
    <w:rsid w:val="00224EB6"/>
    <w:rsid w:val="0023327E"/>
    <w:rsid w:val="00237FEF"/>
    <w:rsid w:val="002401F8"/>
    <w:rsid w:val="00240D6A"/>
    <w:rsid w:val="00241008"/>
    <w:rsid w:val="00243114"/>
    <w:rsid w:val="00245900"/>
    <w:rsid w:val="00247713"/>
    <w:rsid w:val="002516AB"/>
    <w:rsid w:val="002519DA"/>
    <w:rsid w:val="00252D37"/>
    <w:rsid w:val="00261FA4"/>
    <w:rsid w:val="002639BD"/>
    <w:rsid w:val="0026426A"/>
    <w:rsid w:val="002649CF"/>
    <w:rsid w:val="00266298"/>
    <w:rsid w:val="002665C8"/>
    <w:rsid w:val="0027041A"/>
    <w:rsid w:val="00271103"/>
    <w:rsid w:val="00271E4C"/>
    <w:rsid w:val="00273B04"/>
    <w:rsid w:val="002863B5"/>
    <w:rsid w:val="00286603"/>
    <w:rsid w:val="00287685"/>
    <w:rsid w:val="00287D1D"/>
    <w:rsid w:val="00290B9F"/>
    <w:rsid w:val="002919BA"/>
    <w:rsid w:val="00292C6F"/>
    <w:rsid w:val="002940E1"/>
    <w:rsid w:val="002A1115"/>
    <w:rsid w:val="002A443B"/>
    <w:rsid w:val="002B005E"/>
    <w:rsid w:val="002B0A2D"/>
    <w:rsid w:val="002B456B"/>
    <w:rsid w:val="002B546F"/>
    <w:rsid w:val="002B7ADB"/>
    <w:rsid w:val="002C4E84"/>
    <w:rsid w:val="002D075F"/>
    <w:rsid w:val="002D1A03"/>
    <w:rsid w:val="002D2588"/>
    <w:rsid w:val="002D4446"/>
    <w:rsid w:val="002D4BE8"/>
    <w:rsid w:val="002D5CE7"/>
    <w:rsid w:val="002E0183"/>
    <w:rsid w:val="002E4AED"/>
    <w:rsid w:val="002E7F54"/>
    <w:rsid w:val="002F0A8C"/>
    <w:rsid w:val="002F169D"/>
    <w:rsid w:val="002F252E"/>
    <w:rsid w:val="002F3B0C"/>
    <w:rsid w:val="002F3F7E"/>
    <w:rsid w:val="002F4595"/>
    <w:rsid w:val="002F73C7"/>
    <w:rsid w:val="00300237"/>
    <w:rsid w:val="00301152"/>
    <w:rsid w:val="003014D2"/>
    <w:rsid w:val="003019E0"/>
    <w:rsid w:val="00302448"/>
    <w:rsid w:val="00304093"/>
    <w:rsid w:val="00304D05"/>
    <w:rsid w:val="00312310"/>
    <w:rsid w:val="003140A8"/>
    <w:rsid w:val="00316041"/>
    <w:rsid w:val="00317A81"/>
    <w:rsid w:val="00321D6E"/>
    <w:rsid w:val="00323B6F"/>
    <w:rsid w:val="0032674E"/>
    <w:rsid w:val="00340544"/>
    <w:rsid w:val="003411BE"/>
    <w:rsid w:val="00341A75"/>
    <w:rsid w:val="003420D3"/>
    <w:rsid w:val="003454A7"/>
    <w:rsid w:val="0034663A"/>
    <w:rsid w:val="00346B1E"/>
    <w:rsid w:val="003507A2"/>
    <w:rsid w:val="003513CE"/>
    <w:rsid w:val="00352AC3"/>
    <w:rsid w:val="00352E53"/>
    <w:rsid w:val="0035555D"/>
    <w:rsid w:val="0035680B"/>
    <w:rsid w:val="00365BF0"/>
    <w:rsid w:val="00366166"/>
    <w:rsid w:val="00366660"/>
    <w:rsid w:val="0037006B"/>
    <w:rsid w:val="00370519"/>
    <w:rsid w:val="00370DEA"/>
    <w:rsid w:val="0037463A"/>
    <w:rsid w:val="00375E3E"/>
    <w:rsid w:val="00377E1A"/>
    <w:rsid w:val="003805DF"/>
    <w:rsid w:val="00386ED5"/>
    <w:rsid w:val="00390C80"/>
    <w:rsid w:val="00392844"/>
    <w:rsid w:val="003958B8"/>
    <w:rsid w:val="003A167B"/>
    <w:rsid w:val="003A205D"/>
    <w:rsid w:val="003A4703"/>
    <w:rsid w:val="003A6691"/>
    <w:rsid w:val="003A7539"/>
    <w:rsid w:val="003A7DA3"/>
    <w:rsid w:val="003B1198"/>
    <w:rsid w:val="003B1B77"/>
    <w:rsid w:val="003B2B55"/>
    <w:rsid w:val="003B4602"/>
    <w:rsid w:val="003B4BE4"/>
    <w:rsid w:val="003B59E9"/>
    <w:rsid w:val="003C1067"/>
    <w:rsid w:val="003C1DAE"/>
    <w:rsid w:val="003C3D0F"/>
    <w:rsid w:val="003C41F4"/>
    <w:rsid w:val="003C4B05"/>
    <w:rsid w:val="003C747F"/>
    <w:rsid w:val="003C76E2"/>
    <w:rsid w:val="003C78F3"/>
    <w:rsid w:val="003C7D8F"/>
    <w:rsid w:val="003D0A21"/>
    <w:rsid w:val="003D531D"/>
    <w:rsid w:val="003D732A"/>
    <w:rsid w:val="003E01EA"/>
    <w:rsid w:val="003E21DB"/>
    <w:rsid w:val="003E2EFE"/>
    <w:rsid w:val="003E4112"/>
    <w:rsid w:val="003E4ABF"/>
    <w:rsid w:val="003E54A6"/>
    <w:rsid w:val="003E6060"/>
    <w:rsid w:val="003F0568"/>
    <w:rsid w:val="003F0E16"/>
    <w:rsid w:val="003F345E"/>
    <w:rsid w:val="003F6CE8"/>
    <w:rsid w:val="00402165"/>
    <w:rsid w:val="00404C36"/>
    <w:rsid w:val="00406978"/>
    <w:rsid w:val="00410072"/>
    <w:rsid w:val="004114A4"/>
    <w:rsid w:val="0041159E"/>
    <w:rsid w:val="00411E70"/>
    <w:rsid w:val="00412CA0"/>
    <w:rsid w:val="00413684"/>
    <w:rsid w:val="0041529D"/>
    <w:rsid w:val="004160B5"/>
    <w:rsid w:val="00417B7E"/>
    <w:rsid w:val="004226BA"/>
    <w:rsid w:val="00425DF9"/>
    <w:rsid w:val="00430CBA"/>
    <w:rsid w:val="004331E1"/>
    <w:rsid w:val="0043415A"/>
    <w:rsid w:val="004349B5"/>
    <w:rsid w:val="0043635C"/>
    <w:rsid w:val="00437E2A"/>
    <w:rsid w:val="0044273E"/>
    <w:rsid w:val="00443756"/>
    <w:rsid w:val="004445D3"/>
    <w:rsid w:val="00444837"/>
    <w:rsid w:val="004468BF"/>
    <w:rsid w:val="00447626"/>
    <w:rsid w:val="0045154A"/>
    <w:rsid w:val="00454372"/>
    <w:rsid w:val="00456486"/>
    <w:rsid w:val="00456FDE"/>
    <w:rsid w:val="00463501"/>
    <w:rsid w:val="004637D3"/>
    <w:rsid w:val="004670F2"/>
    <w:rsid w:val="00467771"/>
    <w:rsid w:val="004713D1"/>
    <w:rsid w:val="00473C3A"/>
    <w:rsid w:val="00475E1D"/>
    <w:rsid w:val="0047765C"/>
    <w:rsid w:val="004824F8"/>
    <w:rsid w:val="00484F30"/>
    <w:rsid w:val="004864EB"/>
    <w:rsid w:val="00486A50"/>
    <w:rsid w:val="00487CE7"/>
    <w:rsid w:val="004904DA"/>
    <w:rsid w:val="0049103A"/>
    <w:rsid w:val="0049258C"/>
    <w:rsid w:val="00492630"/>
    <w:rsid w:val="00494553"/>
    <w:rsid w:val="0049508C"/>
    <w:rsid w:val="00495533"/>
    <w:rsid w:val="00497116"/>
    <w:rsid w:val="004A31CC"/>
    <w:rsid w:val="004A4036"/>
    <w:rsid w:val="004A532E"/>
    <w:rsid w:val="004A62DE"/>
    <w:rsid w:val="004A6D48"/>
    <w:rsid w:val="004B2146"/>
    <w:rsid w:val="004B5099"/>
    <w:rsid w:val="004B6073"/>
    <w:rsid w:val="004C2B75"/>
    <w:rsid w:val="004C501D"/>
    <w:rsid w:val="004D25E1"/>
    <w:rsid w:val="004D3C80"/>
    <w:rsid w:val="004D621E"/>
    <w:rsid w:val="004D63FC"/>
    <w:rsid w:val="004D7C8C"/>
    <w:rsid w:val="004E1D57"/>
    <w:rsid w:val="004E2E6C"/>
    <w:rsid w:val="004E3463"/>
    <w:rsid w:val="004E5BE4"/>
    <w:rsid w:val="004E6383"/>
    <w:rsid w:val="004E6FA0"/>
    <w:rsid w:val="004E7501"/>
    <w:rsid w:val="004F525F"/>
    <w:rsid w:val="004F767D"/>
    <w:rsid w:val="00501016"/>
    <w:rsid w:val="00503006"/>
    <w:rsid w:val="005044D7"/>
    <w:rsid w:val="005053DE"/>
    <w:rsid w:val="005054ED"/>
    <w:rsid w:val="0050563F"/>
    <w:rsid w:val="00510C24"/>
    <w:rsid w:val="00512BF1"/>
    <w:rsid w:val="005154E3"/>
    <w:rsid w:val="005164C5"/>
    <w:rsid w:val="0051716D"/>
    <w:rsid w:val="0052134A"/>
    <w:rsid w:val="00523FB9"/>
    <w:rsid w:val="00524E82"/>
    <w:rsid w:val="0052594B"/>
    <w:rsid w:val="00526896"/>
    <w:rsid w:val="005270E4"/>
    <w:rsid w:val="005301EF"/>
    <w:rsid w:val="005314D6"/>
    <w:rsid w:val="00531F3C"/>
    <w:rsid w:val="005336B8"/>
    <w:rsid w:val="00540C95"/>
    <w:rsid w:val="0054256D"/>
    <w:rsid w:val="0054289A"/>
    <w:rsid w:val="00542F78"/>
    <w:rsid w:val="00544DA4"/>
    <w:rsid w:val="005466D2"/>
    <w:rsid w:val="00550504"/>
    <w:rsid w:val="00552B4A"/>
    <w:rsid w:val="005536C6"/>
    <w:rsid w:val="00555BC3"/>
    <w:rsid w:val="005612B7"/>
    <w:rsid w:val="00561DC5"/>
    <w:rsid w:val="00562CB2"/>
    <w:rsid w:val="005630E0"/>
    <w:rsid w:val="00563B70"/>
    <w:rsid w:val="0056474C"/>
    <w:rsid w:val="0057037F"/>
    <w:rsid w:val="005717D0"/>
    <w:rsid w:val="00571A89"/>
    <w:rsid w:val="00573F44"/>
    <w:rsid w:val="00574463"/>
    <w:rsid w:val="00577CF3"/>
    <w:rsid w:val="005807E6"/>
    <w:rsid w:val="005811ED"/>
    <w:rsid w:val="00581263"/>
    <w:rsid w:val="00581C52"/>
    <w:rsid w:val="005856BF"/>
    <w:rsid w:val="00586001"/>
    <w:rsid w:val="00590D28"/>
    <w:rsid w:val="005918C6"/>
    <w:rsid w:val="00592984"/>
    <w:rsid w:val="00592A74"/>
    <w:rsid w:val="005941A3"/>
    <w:rsid w:val="00594D64"/>
    <w:rsid w:val="00594E83"/>
    <w:rsid w:val="005A01DE"/>
    <w:rsid w:val="005A25BD"/>
    <w:rsid w:val="005A30E1"/>
    <w:rsid w:val="005A3D31"/>
    <w:rsid w:val="005B03E2"/>
    <w:rsid w:val="005B12DB"/>
    <w:rsid w:val="005B16CB"/>
    <w:rsid w:val="005B47AD"/>
    <w:rsid w:val="005C200B"/>
    <w:rsid w:val="005C242E"/>
    <w:rsid w:val="005C29D0"/>
    <w:rsid w:val="005C4956"/>
    <w:rsid w:val="005C52B6"/>
    <w:rsid w:val="005C77CC"/>
    <w:rsid w:val="005D15D7"/>
    <w:rsid w:val="005D1CED"/>
    <w:rsid w:val="005D28D9"/>
    <w:rsid w:val="005D2C7C"/>
    <w:rsid w:val="005D3187"/>
    <w:rsid w:val="005D39F1"/>
    <w:rsid w:val="005D4F4D"/>
    <w:rsid w:val="005D57AC"/>
    <w:rsid w:val="005D58B4"/>
    <w:rsid w:val="005D6039"/>
    <w:rsid w:val="005E092E"/>
    <w:rsid w:val="005E22A3"/>
    <w:rsid w:val="005E28FA"/>
    <w:rsid w:val="005E36A2"/>
    <w:rsid w:val="005E4974"/>
    <w:rsid w:val="005E4DE3"/>
    <w:rsid w:val="005E63B8"/>
    <w:rsid w:val="005E72ED"/>
    <w:rsid w:val="005E7DB1"/>
    <w:rsid w:val="005F212B"/>
    <w:rsid w:val="005F2E9D"/>
    <w:rsid w:val="005F4D31"/>
    <w:rsid w:val="005F5F56"/>
    <w:rsid w:val="00606780"/>
    <w:rsid w:val="00606888"/>
    <w:rsid w:val="00606E52"/>
    <w:rsid w:val="00607761"/>
    <w:rsid w:val="00612E9D"/>
    <w:rsid w:val="006130FE"/>
    <w:rsid w:val="0061315A"/>
    <w:rsid w:val="00614776"/>
    <w:rsid w:val="0061499A"/>
    <w:rsid w:val="00616F9F"/>
    <w:rsid w:val="00617DEC"/>
    <w:rsid w:val="006215B9"/>
    <w:rsid w:val="00621EAA"/>
    <w:rsid w:val="00623BEC"/>
    <w:rsid w:val="00623CA0"/>
    <w:rsid w:val="006240D7"/>
    <w:rsid w:val="00624A33"/>
    <w:rsid w:val="00624E2C"/>
    <w:rsid w:val="00626D0B"/>
    <w:rsid w:val="00627C7C"/>
    <w:rsid w:val="0063136D"/>
    <w:rsid w:val="00631509"/>
    <w:rsid w:val="006323E6"/>
    <w:rsid w:val="0063377F"/>
    <w:rsid w:val="00634ABF"/>
    <w:rsid w:val="00634B88"/>
    <w:rsid w:val="00634D7B"/>
    <w:rsid w:val="00635F75"/>
    <w:rsid w:val="0064319E"/>
    <w:rsid w:val="00643647"/>
    <w:rsid w:val="00646814"/>
    <w:rsid w:val="00646B5C"/>
    <w:rsid w:val="006533AD"/>
    <w:rsid w:val="006538D3"/>
    <w:rsid w:val="0065656B"/>
    <w:rsid w:val="00660E67"/>
    <w:rsid w:val="0066223C"/>
    <w:rsid w:val="00662850"/>
    <w:rsid w:val="00662B29"/>
    <w:rsid w:val="00663212"/>
    <w:rsid w:val="00663462"/>
    <w:rsid w:val="00664A07"/>
    <w:rsid w:val="006664F1"/>
    <w:rsid w:val="0066707C"/>
    <w:rsid w:val="006702D3"/>
    <w:rsid w:val="006714A3"/>
    <w:rsid w:val="00676E54"/>
    <w:rsid w:val="00677036"/>
    <w:rsid w:val="00677AF0"/>
    <w:rsid w:val="00680FC4"/>
    <w:rsid w:val="00682E68"/>
    <w:rsid w:val="00686D15"/>
    <w:rsid w:val="00693098"/>
    <w:rsid w:val="006957A7"/>
    <w:rsid w:val="006957AE"/>
    <w:rsid w:val="0069792F"/>
    <w:rsid w:val="00697DC1"/>
    <w:rsid w:val="006A0124"/>
    <w:rsid w:val="006A0AFD"/>
    <w:rsid w:val="006A4353"/>
    <w:rsid w:val="006A4C23"/>
    <w:rsid w:val="006A4DD9"/>
    <w:rsid w:val="006A52D5"/>
    <w:rsid w:val="006A5951"/>
    <w:rsid w:val="006B1324"/>
    <w:rsid w:val="006B35F4"/>
    <w:rsid w:val="006B3ADA"/>
    <w:rsid w:val="006B692C"/>
    <w:rsid w:val="006C16C9"/>
    <w:rsid w:val="006C3812"/>
    <w:rsid w:val="006C40AC"/>
    <w:rsid w:val="006C4DC5"/>
    <w:rsid w:val="006C77E6"/>
    <w:rsid w:val="006D13EE"/>
    <w:rsid w:val="006D1C7D"/>
    <w:rsid w:val="006D278D"/>
    <w:rsid w:val="006D3B5D"/>
    <w:rsid w:val="006D634B"/>
    <w:rsid w:val="006D6D17"/>
    <w:rsid w:val="006E031B"/>
    <w:rsid w:val="006E30CA"/>
    <w:rsid w:val="006E32BC"/>
    <w:rsid w:val="006E3FE5"/>
    <w:rsid w:val="006E47F2"/>
    <w:rsid w:val="006E5B8F"/>
    <w:rsid w:val="006E66D7"/>
    <w:rsid w:val="006E6888"/>
    <w:rsid w:val="006E717B"/>
    <w:rsid w:val="006E7626"/>
    <w:rsid w:val="006F0598"/>
    <w:rsid w:val="006F0EDA"/>
    <w:rsid w:val="006F1855"/>
    <w:rsid w:val="006F278B"/>
    <w:rsid w:val="006F2826"/>
    <w:rsid w:val="006F292E"/>
    <w:rsid w:val="006F4CB1"/>
    <w:rsid w:val="006F6D10"/>
    <w:rsid w:val="00700F37"/>
    <w:rsid w:val="00702168"/>
    <w:rsid w:val="00702EB1"/>
    <w:rsid w:val="00702FBD"/>
    <w:rsid w:val="007058E3"/>
    <w:rsid w:val="00706DAB"/>
    <w:rsid w:val="007112A1"/>
    <w:rsid w:val="00711F66"/>
    <w:rsid w:val="00712B37"/>
    <w:rsid w:val="007141B3"/>
    <w:rsid w:val="00717562"/>
    <w:rsid w:val="00720C70"/>
    <w:rsid w:val="00721023"/>
    <w:rsid w:val="00721A65"/>
    <w:rsid w:val="00723084"/>
    <w:rsid w:val="00723A8B"/>
    <w:rsid w:val="00723C0D"/>
    <w:rsid w:val="00724501"/>
    <w:rsid w:val="00725B31"/>
    <w:rsid w:val="007300A9"/>
    <w:rsid w:val="007335AC"/>
    <w:rsid w:val="00734614"/>
    <w:rsid w:val="0073493B"/>
    <w:rsid w:val="00734A99"/>
    <w:rsid w:val="00735DC6"/>
    <w:rsid w:val="00736577"/>
    <w:rsid w:val="00737C65"/>
    <w:rsid w:val="00740220"/>
    <w:rsid w:val="00741C77"/>
    <w:rsid w:val="007421B6"/>
    <w:rsid w:val="00744AE0"/>
    <w:rsid w:val="00744CEF"/>
    <w:rsid w:val="00747B37"/>
    <w:rsid w:val="00754082"/>
    <w:rsid w:val="00755DC8"/>
    <w:rsid w:val="00756A71"/>
    <w:rsid w:val="00756AFC"/>
    <w:rsid w:val="00757B2A"/>
    <w:rsid w:val="00761E94"/>
    <w:rsid w:val="0076401C"/>
    <w:rsid w:val="00767119"/>
    <w:rsid w:val="00770DC4"/>
    <w:rsid w:val="00771793"/>
    <w:rsid w:val="00771871"/>
    <w:rsid w:val="00771B40"/>
    <w:rsid w:val="0077535E"/>
    <w:rsid w:val="00780A80"/>
    <w:rsid w:val="007839E5"/>
    <w:rsid w:val="0078446C"/>
    <w:rsid w:val="00784C2C"/>
    <w:rsid w:val="00785E69"/>
    <w:rsid w:val="00787E1A"/>
    <w:rsid w:val="0079169F"/>
    <w:rsid w:val="00797CAE"/>
    <w:rsid w:val="007A1E17"/>
    <w:rsid w:val="007A2176"/>
    <w:rsid w:val="007B0FC8"/>
    <w:rsid w:val="007B1B83"/>
    <w:rsid w:val="007B1D20"/>
    <w:rsid w:val="007B3866"/>
    <w:rsid w:val="007B406C"/>
    <w:rsid w:val="007B601C"/>
    <w:rsid w:val="007B643D"/>
    <w:rsid w:val="007B7CA5"/>
    <w:rsid w:val="007C1982"/>
    <w:rsid w:val="007C3D5F"/>
    <w:rsid w:val="007C6E09"/>
    <w:rsid w:val="007D1641"/>
    <w:rsid w:val="007D2F04"/>
    <w:rsid w:val="007E120D"/>
    <w:rsid w:val="007E1A55"/>
    <w:rsid w:val="007F1068"/>
    <w:rsid w:val="007F19B2"/>
    <w:rsid w:val="007F1C08"/>
    <w:rsid w:val="007F32A9"/>
    <w:rsid w:val="007F3684"/>
    <w:rsid w:val="007F4902"/>
    <w:rsid w:val="007F4EF4"/>
    <w:rsid w:val="007F5B5E"/>
    <w:rsid w:val="00800974"/>
    <w:rsid w:val="0080132C"/>
    <w:rsid w:val="00802564"/>
    <w:rsid w:val="00803C25"/>
    <w:rsid w:val="00803E3B"/>
    <w:rsid w:val="00805783"/>
    <w:rsid w:val="00806A0F"/>
    <w:rsid w:val="00807A2E"/>
    <w:rsid w:val="00807F42"/>
    <w:rsid w:val="0081000F"/>
    <w:rsid w:val="00811A0D"/>
    <w:rsid w:val="00813B60"/>
    <w:rsid w:val="00813DF6"/>
    <w:rsid w:val="00823329"/>
    <w:rsid w:val="008308EC"/>
    <w:rsid w:val="00831A9C"/>
    <w:rsid w:val="00832C54"/>
    <w:rsid w:val="00833502"/>
    <w:rsid w:val="008360CA"/>
    <w:rsid w:val="0083664A"/>
    <w:rsid w:val="0084214E"/>
    <w:rsid w:val="00842523"/>
    <w:rsid w:val="008425AF"/>
    <w:rsid w:val="00842BE3"/>
    <w:rsid w:val="0084319F"/>
    <w:rsid w:val="008455DE"/>
    <w:rsid w:val="008506E1"/>
    <w:rsid w:val="008539A6"/>
    <w:rsid w:val="00856039"/>
    <w:rsid w:val="008561C5"/>
    <w:rsid w:val="00856A51"/>
    <w:rsid w:val="0086373F"/>
    <w:rsid w:val="00865292"/>
    <w:rsid w:val="00866596"/>
    <w:rsid w:val="00866CC0"/>
    <w:rsid w:val="00866D6D"/>
    <w:rsid w:val="00867271"/>
    <w:rsid w:val="008719A7"/>
    <w:rsid w:val="00872474"/>
    <w:rsid w:val="008725B9"/>
    <w:rsid w:val="00875A0C"/>
    <w:rsid w:val="00876A80"/>
    <w:rsid w:val="00884CEB"/>
    <w:rsid w:val="00887383"/>
    <w:rsid w:val="00891967"/>
    <w:rsid w:val="008937B8"/>
    <w:rsid w:val="00893ED0"/>
    <w:rsid w:val="008940D3"/>
    <w:rsid w:val="00894A8B"/>
    <w:rsid w:val="00894E6E"/>
    <w:rsid w:val="008A183F"/>
    <w:rsid w:val="008A3375"/>
    <w:rsid w:val="008A34A5"/>
    <w:rsid w:val="008A4508"/>
    <w:rsid w:val="008B2910"/>
    <w:rsid w:val="008B5C60"/>
    <w:rsid w:val="008B5E25"/>
    <w:rsid w:val="008B62E3"/>
    <w:rsid w:val="008B70AB"/>
    <w:rsid w:val="008B7D47"/>
    <w:rsid w:val="008C2B80"/>
    <w:rsid w:val="008C3886"/>
    <w:rsid w:val="008C46D0"/>
    <w:rsid w:val="008D220E"/>
    <w:rsid w:val="008D34A7"/>
    <w:rsid w:val="008D3991"/>
    <w:rsid w:val="008D3EAC"/>
    <w:rsid w:val="008D58DF"/>
    <w:rsid w:val="008D604A"/>
    <w:rsid w:val="008D6219"/>
    <w:rsid w:val="008D6A5F"/>
    <w:rsid w:val="008D6F31"/>
    <w:rsid w:val="008D70D8"/>
    <w:rsid w:val="008E0208"/>
    <w:rsid w:val="008E0D26"/>
    <w:rsid w:val="008E2091"/>
    <w:rsid w:val="008E2212"/>
    <w:rsid w:val="008E5D5C"/>
    <w:rsid w:val="008E5F54"/>
    <w:rsid w:val="008E6915"/>
    <w:rsid w:val="008F078C"/>
    <w:rsid w:val="008F1CDD"/>
    <w:rsid w:val="008F3761"/>
    <w:rsid w:val="008F53E9"/>
    <w:rsid w:val="008F6F51"/>
    <w:rsid w:val="008F7E04"/>
    <w:rsid w:val="008F7F8B"/>
    <w:rsid w:val="009044C6"/>
    <w:rsid w:val="00904977"/>
    <w:rsid w:val="00905B7E"/>
    <w:rsid w:val="00905C3F"/>
    <w:rsid w:val="00905E4B"/>
    <w:rsid w:val="009074C6"/>
    <w:rsid w:val="00911242"/>
    <w:rsid w:val="00921E58"/>
    <w:rsid w:val="009230C4"/>
    <w:rsid w:val="00923CA2"/>
    <w:rsid w:val="00924839"/>
    <w:rsid w:val="00927A88"/>
    <w:rsid w:val="009304EC"/>
    <w:rsid w:val="00931F43"/>
    <w:rsid w:val="009333E8"/>
    <w:rsid w:val="009408A7"/>
    <w:rsid w:val="00940DAB"/>
    <w:rsid w:val="0094623C"/>
    <w:rsid w:val="00954223"/>
    <w:rsid w:val="009547F1"/>
    <w:rsid w:val="00955722"/>
    <w:rsid w:val="0095796B"/>
    <w:rsid w:val="009616DB"/>
    <w:rsid w:val="00963AE0"/>
    <w:rsid w:val="00967313"/>
    <w:rsid w:val="009724B7"/>
    <w:rsid w:val="009736DB"/>
    <w:rsid w:val="009779CB"/>
    <w:rsid w:val="009811BB"/>
    <w:rsid w:val="00981C57"/>
    <w:rsid w:val="00982052"/>
    <w:rsid w:val="00986D70"/>
    <w:rsid w:val="009876FD"/>
    <w:rsid w:val="00987913"/>
    <w:rsid w:val="009939FD"/>
    <w:rsid w:val="009949C9"/>
    <w:rsid w:val="00994EC4"/>
    <w:rsid w:val="00994FB2"/>
    <w:rsid w:val="00996D3D"/>
    <w:rsid w:val="00997440"/>
    <w:rsid w:val="009A0FB4"/>
    <w:rsid w:val="009A429E"/>
    <w:rsid w:val="009A4DCE"/>
    <w:rsid w:val="009A6BA1"/>
    <w:rsid w:val="009A7F91"/>
    <w:rsid w:val="009B373E"/>
    <w:rsid w:val="009B4EE0"/>
    <w:rsid w:val="009B567A"/>
    <w:rsid w:val="009B6984"/>
    <w:rsid w:val="009C0CA8"/>
    <w:rsid w:val="009C1BB7"/>
    <w:rsid w:val="009C6BBD"/>
    <w:rsid w:val="009C7AC0"/>
    <w:rsid w:val="009D2E21"/>
    <w:rsid w:val="009D45DF"/>
    <w:rsid w:val="009D6516"/>
    <w:rsid w:val="009D7225"/>
    <w:rsid w:val="009E0A76"/>
    <w:rsid w:val="009E1433"/>
    <w:rsid w:val="009E17D6"/>
    <w:rsid w:val="009E3725"/>
    <w:rsid w:val="009E572B"/>
    <w:rsid w:val="009E5FCC"/>
    <w:rsid w:val="009F07D1"/>
    <w:rsid w:val="009F2F35"/>
    <w:rsid w:val="009F3779"/>
    <w:rsid w:val="009F4F64"/>
    <w:rsid w:val="009F6B50"/>
    <w:rsid w:val="00A00399"/>
    <w:rsid w:val="00A00F52"/>
    <w:rsid w:val="00A02CC1"/>
    <w:rsid w:val="00A03CE9"/>
    <w:rsid w:val="00A10F53"/>
    <w:rsid w:val="00A12160"/>
    <w:rsid w:val="00A13C07"/>
    <w:rsid w:val="00A1738A"/>
    <w:rsid w:val="00A17EC1"/>
    <w:rsid w:val="00A26492"/>
    <w:rsid w:val="00A300C8"/>
    <w:rsid w:val="00A30793"/>
    <w:rsid w:val="00A31D58"/>
    <w:rsid w:val="00A334E5"/>
    <w:rsid w:val="00A33BC8"/>
    <w:rsid w:val="00A35ADA"/>
    <w:rsid w:val="00A36A61"/>
    <w:rsid w:val="00A37B57"/>
    <w:rsid w:val="00A40CA0"/>
    <w:rsid w:val="00A41956"/>
    <w:rsid w:val="00A41EF8"/>
    <w:rsid w:val="00A42E95"/>
    <w:rsid w:val="00A43899"/>
    <w:rsid w:val="00A44025"/>
    <w:rsid w:val="00A44D69"/>
    <w:rsid w:val="00A4541B"/>
    <w:rsid w:val="00A502AB"/>
    <w:rsid w:val="00A628D0"/>
    <w:rsid w:val="00A62D01"/>
    <w:rsid w:val="00A659D2"/>
    <w:rsid w:val="00A67252"/>
    <w:rsid w:val="00A7516A"/>
    <w:rsid w:val="00A803DA"/>
    <w:rsid w:val="00A80642"/>
    <w:rsid w:val="00A82649"/>
    <w:rsid w:val="00A82C72"/>
    <w:rsid w:val="00A82CC9"/>
    <w:rsid w:val="00A85CC2"/>
    <w:rsid w:val="00A867C5"/>
    <w:rsid w:val="00A86BAF"/>
    <w:rsid w:val="00A92102"/>
    <w:rsid w:val="00A943B1"/>
    <w:rsid w:val="00A95394"/>
    <w:rsid w:val="00AA2874"/>
    <w:rsid w:val="00AA4D16"/>
    <w:rsid w:val="00AA7741"/>
    <w:rsid w:val="00AA7CD8"/>
    <w:rsid w:val="00AA7E2C"/>
    <w:rsid w:val="00AB16D7"/>
    <w:rsid w:val="00AB1989"/>
    <w:rsid w:val="00AB3672"/>
    <w:rsid w:val="00AB3A61"/>
    <w:rsid w:val="00AB42D3"/>
    <w:rsid w:val="00AB46AC"/>
    <w:rsid w:val="00AC38DA"/>
    <w:rsid w:val="00AC5758"/>
    <w:rsid w:val="00AD0A1C"/>
    <w:rsid w:val="00AD1D1F"/>
    <w:rsid w:val="00AD2F4E"/>
    <w:rsid w:val="00AD5FBF"/>
    <w:rsid w:val="00AE03F7"/>
    <w:rsid w:val="00AE28B6"/>
    <w:rsid w:val="00AE39F7"/>
    <w:rsid w:val="00AE549E"/>
    <w:rsid w:val="00AE5F5D"/>
    <w:rsid w:val="00AE79A5"/>
    <w:rsid w:val="00AF00AC"/>
    <w:rsid w:val="00AF3F37"/>
    <w:rsid w:val="00B00D3A"/>
    <w:rsid w:val="00B016D0"/>
    <w:rsid w:val="00B025A7"/>
    <w:rsid w:val="00B03564"/>
    <w:rsid w:val="00B132FB"/>
    <w:rsid w:val="00B135D8"/>
    <w:rsid w:val="00B16C2E"/>
    <w:rsid w:val="00B17289"/>
    <w:rsid w:val="00B21E86"/>
    <w:rsid w:val="00B23C96"/>
    <w:rsid w:val="00B23E01"/>
    <w:rsid w:val="00B27135"/>
    <w:rsid w:val="00B31747"/>
    <w:rsid w:val="00B31A4B"/>
    <w:rsid w:val="00B33321"/>
    <w:rsid w:val="00B3334B"/>
    <w:rsid w:val="00B3341C"/>
    <w:rsid w:val="00B35B22"/>
    <w:rsid w:val="00B36599"/>
    <w:rsid w:val="00B37CA2"/>
    <w:rsid w:val="00B413E7"/>
    <w:rsid w:val="00B4153C"/>
    <w:rsid w:val="00B42FF1"/>
    <w:rsid w:val="00B437DD"/>
    <w:rsid w:val="00B439A2"/>
    <w:rsid w:val="00B477DD"/>
    <w:rsid w:val="00B47F18"/>
    <w:rsid w:val="00B504D4"/>
    <w:rsid w:val="00B51DB8"/>
    <w:rsid w:val="00B52AE5"/>
    <w:rsid w:val="00B53615"/>
    <w:rsid w:val="00B54125"/>
    <w:rsid w:val="00B54C14"/>
    <w:rsid w:val="00B60E4F"/>
    <w:rsid w:val="00B63000"/>
    <w:rsid w:val="00B632AC"/>
    <w:rsid w:val="00B67353"/>
    <w:rsid w:val="00B71A8E"/>
    <w:rsid w:val="00B72572"/>
    <w:rsid w:val="00B72E64"/>
    <w:rsid w:val="00B73C12"/>
    <w:rsid w:val="00B742A3"/>
    <w:rsid w:val="00B7664A"/>
    <w:rsid w:val="00B83468"/>
    <w:rsid w:val="00B8435D"/>
    <w:rsid w:val="00B90C20"/>
    <w:rsid w:val="00B918F8"/>
    <w:rsid w:val="00B928AF"/>
    <w:rsid w:val="00B973F0"/>
    <w:rsid w:val="00B97F5F"/>
    <w:rsid w:val="00BA0946"/>
    <w:rsid w:val="00BA281B"/>
    <w:rsid w:val="00BA2F5F"/>
    <w:rsid w:val="00BA3060"/>
    <w:rsid w:val="00BA5E9F"/>
    <w:rsid w:val="00BA74B8"/>
    <w:rsid w:val="00BB2EB9"/>
    <w:rsid w:val="00BB3EAF"/>
    <w:rsid w:val="00BB7194"/>
    <w:rsid w:val="00BC62F3"/>
    <w:rsid w:val="00BD0BFE"/>
    <w:rsid w:val="00BD1B77"/>
    <w:rsid w:val="00BD3E34"/>
    <w:rsid w:val="00BD422B"/>
    <w:rsid w:val="00BD470F"/>
    <w:rsid w:val="00BD5D29"/>
    <w:rsid w:val="00BD768F"/>
    <w:rsid w:val="00BD7DDF"/>
    <w:rsid w:val="00BE247C"/>
    <w:rsid w:val="00BE4ED5"/>
    <w:rsid w:val="00BE58E3"/>
    <w:rsid w:val="00BE7153"/>
    <w:rsid w:val="00BF2707"/>
    <w:rsid w:val="00BF6640"/>
    <w:rsid w:val="00C005C6"/>
    <w:rsid w:val="00C016F8"/>
    <w:rsid w:val="00C051FD"/>
    <w:rsid w:val="00C052F0"/>
    <w:rsid w:val="00C10FE8"/>
    <w:rsid w:val="00C13652"/>
    <w:rsid w:val="00C16BCB"/>
    <w:rsid w:val="00C17D61"/>
    <w:rsid w:val="00C259FD"/>
    <w:rsid w:val="00C27F1F"/>
    <w:rsid w:val="00C3333A"/>
    <w:rsid w:val="00C33FCF"/>
    <w:rsid w:val="00C33FE4"/>
    <w:rsid w:val="00C36252"/>
    <w:rsid w:val="00C42931"/>
    <w:rsid w:val="00C42E20"/>
    <w:rsid w:val="00C4304B"/>
    <w:rsid w:val="00C43EA5"/>
    <w:rsid w:val="00C46971"/>
    <w:rsid w:val="00C5073F"/>
    <w:rsid w:val="00C51EA4"/>
    <w:rsid w:val="00C51F41"/>
    <w:rsid w:val="00C5799A"/>
    <w:rsid w:val="00C604E8"/>
    <w:rsid w:val="00C62C9E"/>
    <w:rsid w:val="00C62DC5"/>
    <w:rsid w:val="00C71608"/>
    <w:rsid w:val="00C7413E"/>
    <w:rsid w:val="00C758E6"/>
    <w:rsid w:val="00C76AA0"/>
    <w:rsid w:val="00C82961"/>
    <w:rsid w:val="00C87637"/>
    <w:rsid w:val="00C90393"/>
    <w:rsid w:val="00C94853"/>
    <w:rsid w:val="00C94EEB"/>
    <w:rsid w:val="00C954DD"/>
    <w:rsid w:val="00C955CB"/>
    <w:rsid w:val="00C96C0F"/>
    <w:rsid w:val="00CA0F0E"/>
    <w:rsid w:val="00CA3EAC"/>
    <w:rsid w:val="00CA6370"/>
    <w:rsid w:val="00CB171C"/>
    <w:rsid w:val="00CB1DA8"/>
    <w:rsid w:val="00CB1DC0"/>
    <w:rsid w:val="00CC115B"/>
    <w:rsid w:val="00CC1AAC"/>
    <w:rsid w:val="00CC4852"/>
    <w:rsid w:val="00CD3024"/>
    <w:rsid w:val="00CD639E"/>
    <w:rsid w:val="00CD6952"/>
    <w:rsid w:val="00CD74ED"/>
    <w:rsid w:val="00CE1EC6"/>
    <w:rsid w:val="00CE2B8A"/>
    <w:rsid w:val="00CE32EC"/>
    <w:rsid w:val="00CE38A7"/>
    <w:rsid w:val="00CE61F1"/>
    <w:rsid w:val="00CE64EB"/>
    <w:rsid w:val="00CE70E9"/>
    <w:rsid w:val="00CE7312"/>
    <w:rsid w:val="00CE788A"/>
    <w:rsid w:val="00CF04F4"/>
    <w:rsid w:val="00CF1E73"/>
    <w:rsid w:val="00CF2AE1"/>
    <w:rsid w:val="00CF50B8"/>
    <w:rsid w:val="00CF7803"/>
    <w:rsid w:val="00D00F58"/>
    <w:rsid w:val="00D01153"/>
    <w:rsid w:val="00D03BC4"/>
    <w:rsid w:val="00D03F69"/>
    <w:rsid w:val="00D051EC"/>
    <w:rsid w:val="00D07E6D"/>
    <w:rsid w:val="00D10F3F"/>
    <w:rsid w:val="00D1127D"/>
    <w:rsid w:val="00D12DFC"/>
    <w:rsid w:val="00D12EC6"/>
    <w:rsid w:val="00D13D6E"/>
    <w:rsid w:val="00D14140"/>
    <w:rsid w:val="00D14B9A"/>
    <w:rsid w:val="00D201E6"/>
    <w:rsid w:val="00D21BDA"/>
    <w:rsid w:val="00D228C4"/>
    <w:rsid w:val="00D23D88"/>
    <w:rsid w:val="00D23FB9"/>
    <w:rsid w:val="00D241F0"/>
    <w:rsid w:val="00D242F9"/>
    <w:rsid w:val="00D27B8F"/>
    <w:rsid w:val="00D30999"/>
    <w:rsid w:val="00D311C6"/>
    <w:rsid w:val="00D31D71"/>
    <w:rsid w:val="00D32B3F"/>
    <w:rsid w:val="00D4247E"/>
    <w:rsid w:val="00D42708"/>
    <w:rsid w:val="00D4319A"/>
    <w:rsid w:val="00D44889"/>
    <w:rsid w:val="00D44C32"/>
    <w:rsid w:val="00D46FD7"/>
    <w:rsid w:val="00D513B9"/>
    <w:rsid w:val="00D53B80"/>
    <w:rsid w:val="00D55038"/>
    <w:rsid w:val="00D550CF"/>
    <w:rsid w:val="00D5726A"/>
    <w:rsid w:val="00D61742"/>
    <w:rsid w:val="00D63636"/>
    <w:rsid w:val="00D6463E"/>
    <w:rsid w:val="00D67B41"/>
    <w:rsid w:val="00D67ED5"/>
    <w:rsid w:val="00D67F66"/>
    <w:rsid w:val="00D7028B"/>
    <w:rsid w:val="00D7181A"/>
    <w:rsid w:val="00D74A78"/>
    <w:rsid w:val="00D76526"/>
    <w:rsid w:val="00D80C97"/>
    <w:rsid w:val="00D86B09"/>
    <w:rsid w:val="00D90897"/>
    <w:rsid w:val="00D90DFD"/>
    <w:rsid w:val="00D91001"/>
    <w:rsid w:val="00D911D4"/>
    <w:rsid w:val="00D919A1"/>
    <w:rsid w:val="00D928CF"/>
    <w:rsid w:val="00D93951"/>
    <w:rsid w:val="00D939E1"/>
    <w:rsid w:val="00D9408D"/>
    <w:rsid w:val="00D94AA8"/>
    <w:rsid w:val="00D94CAF"/>
    <w:rsid w:val="00D96142"/>
    <w:rsid w:val="00DA0241"/>
    <w:rsid w:val="00DA1464"/>
    <w:rsid w:val="00DA1FEA"/>
    <w:rsid w:val="00DA59ED"/>
    <w:rsid w:val="00DA70BD"/>
    <w:rsid w:val="00DA76BC"/>
    <w:rsid w:val="00DA7FBC"/>
    <w:rsid w:val="00DB060D"/>
    <w:rsid w:val="00DB071A"/>
    <w:rsid w:val="00DB0A1F"/>
    <w:rsid w:val="00DB2567"/>
    <w:rsid w:val="00DB30B5"/>
    <w:rsid w:val="00DB401F"/>
    <w:rsid w:val="00DB625D"/>
    <w:rsid w:val="00DB711E"/>
    <w:rsid w:val="00DB723C"/>
    <w:rsid w:val="00DB7BEA"/>
    <w:rsid w:val="00DC6434"/>
    <w:rsid w:val="00DC6796"/>
    <w:rsid w:val="00DC693C"/>
    <w:rsid w:val="00DC6CCF"/>
    <w:rsid w:val="00DC7052"/>
    <w:rsid w:val="00DC7676"/>
    <w:rsid w:val="00DC788A"/>
    <w:rsid w:val="00DD0092"/>
    <w:rsid w:val="00DD3DA8"/>
    <w:rsid w:val="00DE08F1"/>
    <w:rsid w:val="00DE1172"/>
    <w:rsid w:val="00DE598F"/>
    <w:rsid w:val="00DE5D1C"/>
    <w:rsid w:val="00DE7213"/>
    <w:rsid w:val="00DE7E8B"/>
    <w:rsid w:val="00DF2271"/>
    <w:rsid w:val="00DF35C3"/>
    <w:rsid w:val="00DF79DB"/>
    <w:rsid w:val="00E00B41"/>
    <w:rsid w:val="00E01A11"/>
    <w:rsid w:val="00E04B1B"/>
    <w:rsid w:val="00E05FA3"/>
    <w:rsid w:val="00E072B4"/>
    <w:rsid w:val="00E07E49"/>
    <w:rsid w:val="00E1211A"/>
    <w:rsid w:val="00E13B98"/>
    <w:rsid w:val="00E14ED9"/>
    <w:rsid w:val="00E153A0"/>
    <w:rsid w:val="00E20644"/>
    <w:rsid w:val="00E22473"/>
    <w:rsid w:val="00E22F3F"/>
    <w:rsid w:val="00E23159"/>
    <w:rsid w:val="00E239FD"/>
    <w:rsid w:val="00E2456E"/>
    <w:rsid w:val="00E24E50"/>
    <w:rsid w:val="00E26B68"/>
    <w:rsid w:val="00E26ECB"/>
    <w:rsid w:val="00E2770D"/>
    <w:rsid w:val="00E30042"/>
    <w:rsid w:val="00E3006A"/>
    <w:rsid w:val="00E320E0"/>
    <w:rsid w:val="00E34274"/>
    <w:rsid w:val="00E34587"/>
    <w:rsid w:val="00E34793"/>
    <w:rsid w:val="00E3769E"/>
    <w:rsid w:val="00E47CE9"/>
    <w:rsid w:val="00E50548"/>
    <w:rsid w:val="00E52032"/>
    <w:rsid w:val="00E54D2A"/>
    <w:rsid w:val="00E57B3E"/>
    <w:rsid w:val="00E60EC5"/>
    <w:rsid w:val="00E60FE0"/>
    <w:rsid w:val="00E634F9"/>
    <w:rsid w:val="00E6576D"/>
    <w:rsid w:val="00E66726"/>
    <w:rsid w:val="00E70E98"/>
    <w:rsid w:val="00E723DF"/>
    <w:rsid w:val="00E758D1"/>
    <w:rsid w:val="00E76318"/>
    <w:rsid w:val="00E819CF"/>
    <w:rsid w:val="00E83FB1"/>
    <w:rsid w:val="00E84C59"/>
    <w:rsid w:val="00E872DF"/>
    <w:rsid w:val="00E87A69"/>
    <w:rsid w:val="00E918F0"/>
    <w:rsid w:val="00E91ACC"/>
    <w:rsid w:val="00E923D1"/>
    <w:rsid w:val="00E92558"/>
    <w:rsid w:val="00E93A65"/>
    <w:rsid w:val="00E94E3B"/>
    <w:rsid w:val="00E94EB0"/>
    <w:rsid w:val="00E95AA1"/>
    <w:rsid w:val="00E96084"/>
    <w:rsid w:val="00E96E78"/>
    <w:rsid w:val="00EA1716"/>
    <w:rsid w:val="00EA1E23"/>
    <w:rsid w:val="00EA4D68"/>
    <w:rsid w:val="00EA5671"/>
    <w:rsid w:val="00EB1E5E"/>
    <w:rsid w:val="00EB3E17"/>
    <w:rsid w:val="00EB6475"/>
    <w:rsid w:val="00EB6DC4"/>
    <w:rsid w:val="00EB7E99"/>
    <w:rsid w:val="00EC3483"/>
    <w:rsid w:val="00EC4FDF"/>
    <w:rsid w:val="00ED0EB3"/>
    <w:rsid w:val="00ED26BE"/>
    <w:rsid w:val="00ED37AA"/>
    <w:rsid w:val="00ED4A46"/>
    <w:rsid w:val="00ED5A11"/>
    <w:rsid w:val="00EE26B4"/>
    <w:rsid w:val="00EE6561"/>
    <w:rsid w:val="00EE6E55"/>
    <w:rsid w:val="00EF0221"/>
    <w:rsid w:val="00EF0E34"/>
    <w:rsid w:val="00EF2502"/>
    <w:rsid w:val="00EF3455"/>
    <w:rsid w:val="00EF3D7C"/>
    <w:rsid w:val="00EF4102"/>
    <w:rsid w:val="00EF4953"/>
    <w:rsid w:val="00EF722C"/>
    <w:rsid w:val="00F01085"/>
    <w:rsid w:val="00F12AA0"/>
    <w:rsid w:val="00F15CBD"/>
    <w:rsid w:val="00F16198"/>
    <w:rsid w:val="00F16C8B"/>
    <w:rsid w:val="00F2121E"/>
    <w:rsid w:val="00F24DBE"/>
    <w:rsid w:val="00F256D9"/>
    <w:rsid w:val="00F31B94"/>
    <w:rsid w:val="00F31D15"/>
    <w:rsid w:val="00F33E18"/>
    <w:rsid w:val="00F33FA7"/>
    <w:rsid w:val="00F34014"/>
    <w:rsid w:val="00F34AA7"/>
    <w:rsid w:val="00F35ED9"/>
    <w:rsid w:val="00F41BFE"/>
    <w:rsid w:val="00F4230D"/>
    <w:rsid w:val="00F45951"/>
    <w:rsid w:val="00F45D69"/>
    <w:rsid w:val="00F475A9"/>
    <w:rsid w:val="00F51CDB"/>
    <w:rsid w:val="00F520EA"/>
    <w:rsid w:val="00F52A59"/>
    <w:rsid w:val="00F53199"/>
    <w:rsid w:val="00F5545D"/>
    <w:rsid w:val="00F61350"/>
    <w:rsid w:val="00F61CC7"/>
    <w:rsid w:val="00F6229A"/>
    <w:rsid w:val="00F64A2F"/>
    <w:rsid w:val="00F64F6F"/>
    <w:rsid w:val="00F6509F"/>
    <w:rsid w:val="00F67ECE"/>
    <w:rsid w:val="00F72998"/>
    <w:rsid w:val="00F73A10"/>
    <w:rsid w:val="00F7438A"/>
    <w:rsid w:val="00F74F99"/>
    <w:rsid w:val="00F75152"/>
    <w:rsid w:val="00F75DF5"/>
    <w:rsid w:val="00F8051B"/>
    <w:rsid w:val="00F81BB8"/>
    <w:rsid w:val="00F81F95"/>
    <w:rsid w:val="00F84ECF"/>
    <w:rsid w:val="00F871E1"/>
    <w:rsid w:val="00F91104"/>
    <w:rsid w:val="00F927EF"/>
    <w:rsid w:val="00F9289C"/>
    <w:rsid w:val="00F93CF9"/>
    <w:rsid w:val="00F94D98"/>
    <w:rsid w:val="00FA2F25"/>
    <w:rsid w:val="00FA38C9"/>
    <w:rsid w:val="00FB0555"/>
    <w:rsid w:val="00FB3E40"/>
    <w:rsid w:val="00FB4B32"/>
    <w:rsid w:val="00FC1AA8"/>
    <w:rsid w:val="00FC5312"/>
    <w:rsid w:val="00FC72CE"/>
    <w:rsid w:val="00FC7FDC"/>
    <w:rsid w:val="00FD0049"/>
    <w:rsid w:val="00FD19D9"/>
    <w:rsid w:val="00FD1F25"/>
    <w:rsid w:val="00FD4FCD"/>
    <w:rsid w:val="00FD5988"/>
    <w:rsid w:val="00FD68FE"/>
    <w:rsid w:val="00FE1F18"/>
    <w:rsid w:val="00FE21AD"/>
    <w:rsid w:val="00FE2A91"/>
    <w:rsid w:val="00FE2C4B"/>
    <w:rsid w:val="00FE469A"/>
    <w:rsid w:val="00FE661A"/>
    <w:rsid w:val="00FE6C23"/>
    <w:rsid w:val="00FF108B"/>
    <w:rsid w:val="00FF2893"/>
    <w:rsid w:val="00FF2C5B"/>
    <w:rsid w:val="00FF4A93"/>
    <w:rsid w:val="00FF6370"/>
    <w:rsid w:val="00FF6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6D78FDF"/>
  <w15:docId w15:val="{BAB4C781-80FA-2E4D-954F-DD4AF0153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3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3D0A21"/>
    <w:pPr>
      <w:spacing w:before="240" w:after="120"/>
      <w:outlineLvl w:val="0"/>
    </w:pPr>
    <w:rPr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A21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styleId="Hyperlink">
    <w:name w:val="Hyperlink"/>
    <w:basedOn w:val="DefaultParagraphFont"/>
    <w:uiPriority w:val="99"/>
    <w:unhideWhenUsed/>
    <w:rsid w:val="00CE38A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38A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024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24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4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4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4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4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44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8F6F5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4247E"/>
  </w:style>
  <w:style w:type="character" w:customStyle="1" w:styleId="highlight1">
    <w:name w:val="highlight1"/>
    <w:basedOn w:val="DefaultParagraphFont"/>
    <w:rsid w:val="002F252E"/>
  </w:style>
  <w:style w:type="character" w:styleId="Strong">
    <w:name w:val="Strong"/>
    <w:basedOn w:val="DefaultParagraphFont"/>
    <w:uiPriority w:val="22"/>
    <w:qFormat/>
    <w:rsid w:val="00955722"/>
    <w:rPr>
      <w:b/>
      <w:bCs/>
    </w:rPr>
  </w:style>
  <w:style w:type="character" w:customStyle="1" w:styleId="element-citation">
    <w:name w:val="element-citation"/>
    <w:basedOn w:val="DefaultParagraphFont"/>
    <w:rsid w:val="006C77E6"/>
  </w:style>
  <w:style w:type="character" w:customStyle="1" w:styleId="ref-journal">
    <w:name w:val="ref-journal"/>
    <w:basedOn w:val="DefaultParagraphFont"/>
    <w:rsid w:val="006C77E6"/>
  </w:style>
  <w:style w:type="character" w:customStyle="1" w:styleId="ref-vol">
    <w:name w:val="ref-vol"/>
    <w:basedOn w:val="DefaultParagraphFont"/>
    <w:rsid w:val="006C77E6"/>
  </w:style>
  <w:style w:type="paragraph" w:styleId="Revision">
    <w:name w:val="Revision"/>
    <w:hidden/>
    <w:uiPriority w:val="99"/>
    <w:semiHidden/>
    <w:rsid w:val="0066707C"/>
    <w:pPr>
      <w:spacing w:after="0" w:line="240" w:lineRule="auto"/>
    </w:pPr>
  </w:style>
  <w:style w:type="character" w:customStyle="1" w:styleId="nlmarticle-title">
    <w:name w:val="nlm_article-title"/>
    <w:basedOn w:val="DefaultParagraphFont"/>
    <w:rsid w:val="009074C6"/>
  </w:style>
  <w:style w:type="paragraph" w:customStyle="1" w:styleId="EndNoteBibliographyTitle">
    <w:name w:val="EndNote Bibliography Title"/>
    <w:basedOn w:val="Normal"/>
    <w:link w:val="EndNoteBibliographyTitleChar"/>
    <w:rsid w:val="008B2910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2910"/>
    <w:rPr>
      <w:rFonts w:ascii="Calibri" w:eastAsia="Times New Roman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B2910"/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B2910"/>
    <w:rPr>
      <w:rFonts w:ascii="Calibri" w:eastAsia="Times New Roman" w:hAnsi="Calibri" w:cs="Calibri"/>
      <w:szCs w:val="24"/>
    </w:rPr>
  </w:style>
  <w:style w:type="paragraph" w:styleId="NormalWeb">
    <w:name w:val="Normal (Web)"/>
    <w:basedOn w:val="Normal"/>
    <w:uiPriority w:val="99"/>
    <w:unhideWhenUsed/>
    <w:rsid w:val="0064319E"/>
    <w:pPr>
      <w:spacing w:before="100" w:beforeAutospacing="1" w:after="100" w:afterAutospacing="1"/>
    </w:pPr>
  </w:style>
  <w:style w:type="character" w:styleId="HTMLCite">
    <w:name w:val="HTML Cite"/>
    <w:basedOn w:val="DefaultParagraphFont"/>
    <w:uiPriority w:val="99"/>
    <w:semiHidden/>
    <w:unhideWhenUsed/>
    <w:rsid w:val="00425DF9"/>
    <w:rPr>
      <w:i/>
      <w:iCs/>
    </w:rPr>
  </w:style>
  <w:style w:type="character" w:customStyle="1" w:styleId="author">
    <w:name w:val="author"/>
    <w:basedOn w:val="DefaultParagraphFont"/>
    <w:rsid w:val="00425DF9"/>
  </w:style>
  <w:style w:type="character" w:customStyle="1" w:styleId="articletitle">
    <w:name w:val="articletitle"/>
    <w:basedOn w:val="DefaultParagraphFont"/>
    <w:rsid w:val="00425DF9"/>
  </w:style>
  <w:style w:type="character" w:customStyle="1" w:styleId="journaltitle4">
    <w:name w:val="journaltitle4"/>
    <w:basedOn w:val="DefaultParagraphFont"/>
    <w:rsid w:val="00425DF9"/>
    <w:rPr>
      <w:i/>
      <w:iCs/>
    </w:rPr>
  </w:style>
  <w:style w:type="character" w:customStyle="1" w:styleId="pubyear">
    <w:name w:val="pubyear"/>
    <w:basedOn w:val="DefaultParagraphFont"/>
    <w:rsid w:val="00425DF9"/>
  </w:style>
  <w:style w:type="character" w:customStyle="1" w:styleId="vol3">
    <w:name w:val="vol3"/>
    <w:basedOn w:val="DefaultParagraphFont"/>
    <w:rsid w:val="00425DF9"/>
    <w:rPr>
      <w:b/>
      <w:bCs/>
    </w:rPr>
  </w:style>
  <w:style w:type="character" w:customStyle="1" w:styleId="pagefirst">
    <w:name w:val="pagefirst"/>
    <w:basedOn w:val="DefaultParagraphFont"/>
    <w:rsid w:val="00425DF9"/>
  </w:style>
  <w:style w:type="character" w:customStyle="1" w:styleId="pagelast">
    <w:name w:val="pagelast"/>
    <w:basedOn w:val="DefaultParagraphFont"/>
    <w:rsid w:val="00425DF9"/>
  </w:style>
  <w:style w:type="paragraph" w:styleId="NoSpacing">
    <w:name w:val="No Spacing"/>
    <w:basedOn w:val="Normal"/>
    <w:link w:val="NoSpacingChar"/>
    <w:uiPriority w:val="1"/>
    <w:qFormat/>
    <w:rsid w:val="005C200B"/>
    <w:pPr>
      <w:spacing w:line="480" w:lineRule="auto"/>
    </w:pPr>
    <w:rPr>
      <w:rFonts w:eastAsiaTheme="minorEastAsia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5C200B"/>
    <w:rPr>
      <w:rFonts w:eastAsiaTheme="minorEastAsia"/>
      <w:sz w:val="20"/>
      <w:szCs w:val="20"/>
    </w:rPr>
  </w:style>
  <w:style w:type="paragraph" w:customStyle="1" w:styleId="Default">
    <w:name w:val="Default"/>
    <w:rsid w:val="001F481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233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332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233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3329"/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181622"/>
  </w:style>
  <w:style w:type="character" w:styleId="PageNumber">
    <w:name w:val="page number"/>
    <w:basedOn w:val="DefaultParagraphFont"/>
    <w:uiPriority w:val="99"/>
    <w:semiHidden/>
    <w:unhideWhenUsed/>
    <w:rsid w:val="008940D3"/>
  </w:style>
  <w:style w:type="character" w:styleId="LineNumber">
    <w:name w:val="line number"/>
    <w:basedOn w:val="DefaultParagraphFont"/>
    <w:uiPriority w:val="99"/>
    <w:semiHidden/>
    <w:unhideWhenUsed/>
    <w:rsid w:val="008940D3"/>
  </w:style>
  <w:style w:type="character" w:styleId="UnresolvedMention">
    <w:name w:val="Unresolved Mention"/>
    <w:basedOn w:val="DefaultParagraphFont"/>
    <w:uiPriority w:val="99"/>
    <w:semiHidden/>
    <w:unhideWhenUsed/>
    <w:rsid w:val="009D722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4EB0"/>
    <w:rPr>
      <w:color w:val="954F72" w:themeColor="followedHyperlink"/>
      <w:u w:val="single"/>
    </w:rPr>
  </w:style>
  <w:style w:type="character" w:customStyle="1" w:styleId="title-text">
    <w:name w:val="title-text"/>
    <w:basedOn w:val="DefaultParagraphFont"/>
    <w:rsid w:val="000B213B"/>
  </w:style>
  <w:style w:type="character" w:styleId="Emphasis">
    <w:name w:val="Emphasis"/>
    <w:basedOn w:val="DefaultParagraphFont"/>
    <w:uiPriority w:val="20"/>
    <w:qFormat/>
    <w:rsid w:val="00D46FD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B03564"/>
    <w:rPr>
      <w:color w:val="808080"/>
    </w:rPr>
  </w:style>
  <w:style w:type="paragraph" w:customStyle="1" w:styleId="TableNote">
    <w:name w:val="TableNote"/>
    <w:basedOn w:val="Normal"/>
    <w:rsid w:val="003B4BE4"/>
    <w:pPr>
      <w:spacing w:line="300" w:lineRule="exact"/>
    </w:pPr>
    <w:rPr>
      <w:szCs w:val="20"/>
      <w:lang w:val="en-GB"/>
    </w:rPr>
  </w:style>
  <w:style w:type="paragraph" w:customStyle="1" w:styleId="TableTitle">
    <w:name w:val="TableTitle"/>
    <w:basedOn w:val="Normal"/>
    <w:rsid w:val="003B4BE4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3B4BE4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3B4B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8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5541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6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8197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2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464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2901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32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60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80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03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56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800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13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4285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55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92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39020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3547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63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2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3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49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2629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50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64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128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436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063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45901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0230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84314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32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46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8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81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570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80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53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69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72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7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9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6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7306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5566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34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128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1682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614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72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1555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06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8917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95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245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64601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951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18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3962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1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2522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77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373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51809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3324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60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9725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2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5767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36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352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1616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1912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75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692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53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250914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82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578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833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322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3417200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10953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49239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34820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9325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05710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825324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1070808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449627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47818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13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73489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8607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4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087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06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437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38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449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0125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887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40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89BFE1-A858-5341-AE3C-B5A8F08E5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arma, Vijay (NIH/NIA/IRP) [E]</cp:lastModifiedBy>
  <cp:revision>3</cp:revision>
  <cp:lastPrinted>2020-02-07T18:31:00Z</cp:lastPrinted>
  <dcterms:created xsi:type="dcterms:W3CDTF">2021-04-19T17:16:00Z</dcterms:created>
  <dcterms:modified xsi:type="dcterms:W3CDTF">2021-04-19T17:21:00Z</dcterms:modified>
</cp:coreProperties>
</file>